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88346" w14:textId="77777777" w:rsidR="003E4D65" w:rsidRPr="003E4D65" w:rsidRDefault="003E4D65" w:rsidP="003E4D65">
      <w:pPr>
        <w:spacing w:after="0" w:line="240" w:lineRule="auto"/>
        <w:contextualSpacing/>
        <w:jc w:val="both"/>
        <w:rPr>
          <w:rFonts w:ascii="Calibri Light" w:eastAsia="Times New Roman" w:hAnsi="Calibri Light" w:cs="Times New Roman"/>
          <w:spacing w:val="-10"/>
          <w:kern w:val="28"/>
          <w:sz w:val="56"/>
          <w:szCs w:val="56"/>
          <w:lang w:val="en-US" w:eastAsia="de-DE"/>
        </w:rPr>
      </w:pPr>
      <w:bookmarkStart w:id="0" w:name="_GoBack"/>
      <w:bookmarkEnd w:id="0"/>
      <w:r w:rsidRPr="003E4D65">
        <w:rPr>
          <w:rFonts w:ascii="Calibri Light" w:eastAsia="Times New Roman" w:hAnsi="Calibri Light" w:cs="Times New Roman"/>
          <w:spacing w:val="-10"/>
          <w:kern w:val="28"/>
          <w:sz w:val="56"/>
          <w:szCs w:val="56"/>
          <w:lang w:val="en-US" w:eastAsia="de-DE"/>
        </w:rPr>
        <w:t>The INFRARED-ICD trial</w:t>
      </w:r>
    </w:p>
    <w:p w14:paraId="0200E8F4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77F587EB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The </w:t>
      </w:r>
      <w:proofErr w:type="spellStart"/>
      <w:r w:rsidRPr="003E4D65">
        <w:rPr>
          <w:rFonts w:ascii="Times New Roman" w:eastAsia="Times New Roman" w:hAnsi="Times New Roman" w:cs="Times New Roman"/>
          <w:u w:val="single"/>
          <w:lang w:val="en-US" w:eastAsia="de-DE"/>
        </w:rPr>
        <w:t>INF</w:t>
      </w:r>
      <w:r w:rsidRPr="003E4D65">
        <w:rPr>
          <w:rFonts w:ascii="Times New Roman" w:eastAsia="Times New Roman" w:hAnsi="Times New Roman" w:cs="Times New Roman"/>
          <w:lang w:val="en-US" w:eastAsia="de-DE"/>
        </w:rPr>
        <w:t>luence</w:t>
      </w:r>
      <w:proofErr w:type="spellEnd"/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 of </w:t>
      </w:r>
      <w:r w:rsidRPr="003E4D65">
        <w:rPr>
          <w:rFonts w:ascii="Times New Roman" w:eastAsia="Times New Roman" w:hAnsi="Times New Roman" w:cs="Times New Roman"/>
          <w:u w:val="single"/>
          <w:lang w:val="en-US" w:eastAsia="de-DE"/>
        </w:rPr>
        <w:t>R</w:t>
      </w:r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emote monitoring on </w:t>
      </w:r>
      <w:r w:rsidRPr="003E4D65">
        <w:rPr>
          <w:rFonts w:ascii="Times New Roman" w:eastAsia="Times New Roman" w:hAnsi="Times New Roman" w:cs="Times New Roman"/>
          <w:u w:val="single"/>
          <w:lang w:val="en-US" w:eastAsia="de-DE"/>
        </w:rPr>
        <w:t>A</w:t>
      </w:r>
      <w:r w:rsidRPr="003E4D65">
        <w:rPr>
          <w:rFonts w:ascii="Times New Roman" w:eastAsia="Times New Roman" w:hAnsi="Times New Roman" w:cs="Times New Roman"/>
          <w:lang w:val="en-US" w:eastAsia="de-DE"/>
        </w:rPr>
        <w:t>nxiety/</w:t>
      </w:r>
      <w:proofErr w:type="spellStart"/>
      <w:r w:rsidRPr="003E4D65">
        <w:rPr>
          <w:rFonts w:ascii="Times New Roman" w:eastAsia="Times New Roman" w:hAnsi="Times New Roman" w:cs="Times New Roman"/>
          <w:lang w:val="en-US" w:eastAsia="de-DE"/>
        </w:rPr>
        <w:t>dep</w:t>
      </w:r>
      <w:r w:rsidRPr="003E4D65">
        <w:rPr>
          <w:rFonts w:ascii="Times New Roman" w:eastAsia="Times New Roman" w:hAnsi="Times New Roman" w:cs="Times New Roman"/>
          <w:u w:val="single"/>
          <w:lang w:val="en-US" w:eastAsia="de-DE"/>
        </w:rPr>
        <w:t>R</w:t>
      </w:r>
      <w:r w:rsidRPr="003E4D65">
        <w:rPr>
          <w:rFonts w:ascii="Times New Roman" w:eastAsia="Times New Roman" w:hAnsi="Times New Roman" w:cs="Times New Roman"/>
          <w:lang w:val="en-US" w:eastAsia="de-DE"/>
        </w:rPr>
        <w:t>ession</w:t>
      </w:r>
      <w:proofErr w:type="spellEnd"/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, quality of </w:t>
      </w:r>
      <w:proofErr w:type="spellStart"/>
      <w:r w:rsidRPr="003E4D65">
        <w:rPr>
          <w:rFonts w:ascii="Times New Roman" w:eastAsia="Times New Roman" w:hAnsi="Times New Roman" w:cs="Times New Roman"/>
          <w:lang w:val="en-US" w:eastAsia="de-DE"/>
        </w:rPr>
        <w:t>lif</w:t>
      </w:r>
      <w:r w:rsidRPr="003E4D65">
        <w:rPr>
          <w:rFonts w:ascii="Times New Roman" w:eastAsia="Times New Roman" w:hAnsi="Times New Roman" w:cs="Times New Roman"/>
          <w:u w:val="single"/>
          <w:lang w:val="en-US" w:eastAsia="de-DE"/>
        </w:rPr>
        <w:t>E</w:t>
      </w:r>
      <w:proofErr w:type="spellEnd"/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, and </w:t>
      </w:r>
      <w:r w:rsidRPr="003E4D65">
        <w:rPr>
          <w:rFonts w:ascii="Times New Roman" w:eastAsia="Times New Roman" w:hAnsi="Times New Roman" w:cs="Times New Roman"/>
          <w:u w:val="single"/>
          <w:lang w:val="en-US" w:eastAsia="de-DE"/>
        </w:rPr>
        <w:t>D</w:t>
      </w:r>
      <w:r w:rsidRPr="003E4D65">
        <w:rPr>
          <w:rFonts w:ascii="Times New Roman" w:eastAsia="Times New Roman" w:hAnsi="Times New Roman" w:cs="Times New Roman"/>
          <w:lang w:val="en-US" w:eastAsia="de-DE"/>
        </w:rPr>
        <w:t>evice acceptance in ICD patients – A prospective, randomized, controlled, single center trial</w:t>
      </w:r>
    </w:p>
    <w:p w14:paraId="216C33D1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3E4D65">
        <w:rPr>
          <w:rFonts w:ascii="Times New Roman" w:eastAsia="Times New Roman" w:hAnsi="Times New Roman" w:cs="Times New Roman"/>
          <w:b/>
          <w:lang w:val="en-US" w:eastAsia="de-DE"/>
        </w:rPr>
        <w:t>Short Title:</w:t>
      </w:r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 QoL in ICD patients with Remote Monitoring</w:t>
      </w:r>
    </w:p>
    <w:p w14:paraId="4F0CA3A1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32EE3500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3E4D65">
        <w:rPr>
          <w:rFonts w:ascii="Times New Roman" w:eastAsia="Times New Roman" w:hAnsi="Times New Roman" w:cs="Times New Roman"/>
          <w:lang w:val="en-US" w:eastAsia="de-DE"/>
        </w:rPr>
        <w:t>Florian Leppert, MSc.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>1</w:t>
      </w:r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*, Johannes Siebermair, </w:t>
      </w:r>
      <w:proofErr w:type="spellStart"/>
      <w:r w:rsidRPr="003E4D65">
        <w:rPr>
          <w:rFonts w:ascii="Times New Roman" w:eastAsia="Times New Roman" w:hAnsi="Times New Roman" w:cs="Times New Roman"/>
          <w:lang w:val="en-US" w:eastAsia="de-DE"/>
        </w:rPr>
        <w:t>MHBA</w:t>
      </w:r>
      <w:proofErr w:type="spellEnd"/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, </w:t>
      </w:r>
      <w:proofErr w:type="spellStart"/>
      <w:r w:rsidRPr="003E4D65">
        <w:rPr>
          <w:rFonts w:ascii="Times New Roman" w:eastAsia="Times New Roman" w:hAnsi="Times New Roman" w:cs="Times New Roman"/>
          <w:lang w:val="en-US" w:eastAsia="de-DE"/>
        </w:rPr>
        <w:t>MD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>2,3,4</w:t>
      </w:r>
      <w:proofErr w:type="spellEnd"/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*, Ulrich </w:t>
      </w:r>
      <w:proofErr w:type="spellStart"/>
      <w:r w:rsidRPr="003E4D65">
        <w:rPr>
          <w:rFonts w:ascii="Times New Roman" w:eastAsia="Times New Roman" w:hAnsi="Times New Roman" w:cs="Times New Roman"/>
          <w:lang w:val="en-US" w:eastAsia="de-DE"/>
        </w:rPr>
        <w:t>Wesemann</w:t>
      </w:r>
      <w:proofErr w:type="spellEnd"/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, </w:t>
      </w:r>
      <w:proofErr w:type="spellStart"/>
      <w:r w:rsidRPr="003E4D65">
        <w:rPr>
          <w:rFonts w:ascii="Times New Roman" w:eastAsia="Times New Roman" w:hAnsi="Times New Roman" w:cs="Times New Roman"/>
          <w:lang w:val="en-US" w:eastAsia="de-DE"/>
        </w:rPr>
        <w:t>MD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>5</w:t>
      </w:r>
      <w:proofErr w:type="spellEnd"/>
      <w:r w:rsidRPr="003E4D65">
        <w:rPr>
          <w:rFonts w:ascii="Times New Roman" w:eastAsia="Times New Roman" w:hAnsi="Times New Roman" w:cs="Times New Roman"/>
          <w:lang w:val="en-US" w:eastAsia="de-DE"/>
        </w:rPr>
        <w:t>,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 xml:space="preserve"> </w:t>
      </w:r>
      <w:proofErr w:type="spellStart"/>
      <w:r w:rsidRPr="003E4D65">
        <w:rPr>
          <w:rFonts w:ascii="Times New Roman" w:eastAsia="Times New Roman" w:hAnsi="Times New Roman" w:cs="Times New Roman"/>
          <w:lang w:val="en-US" w:eastAsia="de-DE"/>
        </w:rPr>
        <w:t>Eimo</w:t>
      </w:r>
      <w:proofErr w:type="spellEnd"/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 Martens, MD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>2,6</w:t>
      </w:r>
      <w:r w:rsidRPr="003E4D65">
        <w:rPr>
          <w:rFonts w:ascii="Times New Roman" w:eastAsia="Times New Roman" w:hAnsi="Times New Roman" w:cs="Times New Roman"/>
          <w:lang w:val="en-US" w:eastAsia="de-DE"/>
        </w:rPr>
        <w:t>, Stefan M. Sattler, MSc, MD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>2,7</w:t>
      </w:r>
      <w:r w:rsidRPr="003E4D65">
        <w:rPr>
          <w:rFonts w:ascii="Times New Roman" w:eastAsia="Times New Roman" w:hAnsi="Times New Roman" w:cs="Times New Roman"/>
          <w:lang w:val="en-US" w:eastAsia="de-DE"/>
        </w:rPr>
        <w:t>, Stefan Scholz, MPH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>1</w:t>
      </w:r>
      <w:r w:rsidRPr="003E4D65">
        <w:rPr>
          <w:rFonts w:ascii="Times New Roman" w:eastAsia="Times New Roman" w:hAnsi="Times New Roman" w:cs="Times New Roman"/>
          <w:lang w:val="en-US" w:eastAsia="de-DE"/>
        </w:rPr>
        <w:t>, Stefan Veith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>2</w:t>
      </w:r>
      <w:r w:rsidRPr="003E4D65">
        <w:rPr>
          <w:rFonts w:ascii="Times New Roman" w:eastAsia="Times New Roman" w:hAnsi="Times New Roman" w:cs="Times New Roman"/>
          <w:lang w:val="en-US" w:eastAsia="de-DE"/>
        </w:rPr>
        <w:t>, Wolfgang Greiner, PhD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>1</w:t>
      </w:r>
      <w:r w:rsidRPr="003E4D65">
        <w:rPr>
          <w:rFonts w:ascii="Times New Roman" w:eastAsia="Times New Roman" w:hAnsi="Times New Roman" w:cs="Times New Roman"/>
          <w:lang w:val="en-US" w:eastAsia="de-DE"/>
        </w:rPr>
        <w:t>, Tienush Rassaf, MD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>3</w:t>
      </w:r>
      <w:r w:rsidRPr="003E4D65">
        <w:rPr>
          <w:rFonts w:ascii="Times New Roman" w:eastAsia="Times New Roman" w:hAnsi="Times New Roman" w:cs="Times New Roman"/>
          <w:lang w:val="en-US" w:eastAsia="de-DE"/>
        </w:rPr>
        <w:t>, Stefan Kääb, MD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>2,4&amp;</w:t>
      </w:r>
      <w:r w:rsidRPr="003E4D65">
        <w:rPr>
          <w:rFonts w:ascii="Times New Roman" w:eastAsia="Times New Roman" w:hAnsi="Times New Roman" w:cs="Times New Roman"/>
          <w:lang w:val="en-US" w:eastAsia="de-DE"/>
        </w:rPr>
        <w:t>, Reza Wakili, MD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>2,3,4&amp;</w:t>
      </w:r>
    </w:p>
    <w:p w14:paraId="77740ED9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3A6A9078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3E4D65">
        <w:rPr>
          <w:rFonts w:ascii="Times New Roman" w:eastAsia="Times New Roman" w:hAnsi="Times New Roman" w:cs="Times New Roman"/>
          <w:lang w:val="en-US" w:eastAsia="de-DE"/>
        </w:rPr>
        <w:t>1 School of Public Health, Bielefeld University, Bielefeld, Germany</w:t>
      </w:r>
    </w:p>
    <w:p w14:paraId="25352C54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3E4D65">
        <w:rPr>
          <w:rFonts w:ascii="Times New Roman" w:eastAsia="Times New Roman" w:hAnsi="Times New Roman" w:cs="Times New Roman"/>
          <w:lang w:val="en-US" w:eastAsia="de-DE"/>
        </w:rPr>
        <w:t>2 Department of Medicine I, University Hospital Munich, Ludwig Maximilians University, Munich, Germany</w:t>
      </w:r>
    </w:p>
    <w:p w14:paraId="03F2591A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3E4D65">
        <w:rPr>
          <w:rFonts w:ascii="Times New Roman" w:eastAsia="Times New Roman" w:hAnsi="Times New Roman" w:cs="Times New Roman"/>
          <w:lang w:val="en-US" w:eastAsia="de-DE"/>
        </w:rPr>
        <w:t>3 Department of Cardiology and Vascular Medicine, West-German Heart and Vascular Center Essen, University of Essen Medical School, University Duisburg-Essen, Essen, Germany</w:t>
      </w:r>
    </w:p>
    <w:p w14:paraId="0350F1F9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eastAsia="de-DE"/>
        </w:rPr>
      </w:pPr>
      <w:r w:rsidRPr="003E4D65">
        <w:rPr>
          <w:rFonts w:ascii="Times New Roman" w:eastAsia="Times New Roman" w:hAnsi="Times New Roman" w:cs="Times New Roman"/>
          <w:lang w:eastAsia="de-DE"/>
        </w:rPr>
        <w:t>4 Deutsches Zentrum für Herz-Kreislauferkrankungen (DZHK), partner site Munich Heart Alliance, Munich, Germany</w:t>
      </w:r>
    </w:p>
    <w:p w14:paraId="535F816C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eastAsia="de-DE"/>
        </w:rPr>
      </w:pPr>
      <w:r w:rsidRPr="003E4D65">
        <w:rPr>
          <w:rFonts w:ascii="Times New Roman" w:eastAsia="Times New Roman" w:hAnsi="Times New Roman" w:cs="Times New Roman"/>
          <w:lang w:eastAsia="de-DE"/>
        </w:rPr>
        <w:t>5 Department of Psychiatry, Psychotherapy and Psychotraumatology, Bundeswehr Hospital, Berlin, Germany</w:t>
      </w:r>
    </w:p>
    <w:p w14:paraId="11F4ED46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eastAsia="de-DE"/>
        </w:rPr>
      </w:pPr>
      <w:r w:rsidRPr="003E4D65">
        <w:rPr>
          <w:rFonts w:ascii="Times New Roman" w:eastAsia="Times New Roman" w:hAnsi="Times New Roman" w:cs="Times New Roman"/>
          <w:lang w:eastAsia="de-DE"/>
        </w:rPr>
        <w:t>6 Medizinische Klinik und Poliklinik, Klinikum rechts der Isar, Technische Universität München, Ismaningerstrasse 22, 81675, Munich, Germany</w:t>
      </w:r>
    </w:p>
    <w:p w14:paraId="7C3F4329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3E4D65">
        <w:rPr>
          <w:rFonts w:ascii="Times New Roman" w:eastAsia="Times New Roman" w:hAnsi="Times New Roman" w:cs="Times New Roman"/>
          <w:lang w:val="en-US" w:eastAsia="de-DE"/>
        </w:rPr>
        <w:t>7 Department of Cardiology, Heart Centre, Copenhagen University Hospital, Rigshospitalet, Copenhagen, Denmark</w:t>
      </w:r>
    </w:p>
    <w:p w14:paraId="22006698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046CA1E0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*contributed equally to the work; </w:t>
      </w:r>
      <w:r w:rsidRPr="003E4D65">
        <w:rPr>
          <w:rFonts w:ascii="Times New Roman" w:eastAsia="Times New Roman" w:hAnsi="Times New Roman" w:cs="Times New Roman"/>
          <w:vertAlign w:val="superscript"/>
          <w:lang w:val="en-US" w:eastAsia="de-DE"/>
        </w:rPr>
        <w:t>&amp;</w:t>
      </w:r>
      <w:r w:rsidRPr="003E4D65">
        <w:rPr>
          <w:rFonts w:ascii="Times New Roman" w:eastAsia="Times New Roman" w:hAnsi="Times New Roman" w:cs="Times New Roman"/>
          <w:lang w:val="en-US" w:eastAsia="de-DE"/>
        </w:rPr>
        <w:t>shared senior authorship</w:t>
      </w:r>
    </w:p>
    <w:p w14:paraId="568ABAE2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233045E6" w14:textId="77777777" w:rsidR="003E4D65" w:rsidRPr="003E4D65" w:rsidRDefault="003E4D65" w:rsidP="003E4D65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3E4D65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Address for Correspondence: </w:t>
      </w:r>
    </w:p>
    <w:p w14:paraId="0DF63B36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3E4D65">
        <w:rPr>
          <w:rFonts w:ascii="Times New Roman" w:eastAsia="Times New Roman" w:hAnsi="Times New Roman" w:cs="Times New Roman"/>
          <w:lang w:val="en-US" w:eastAsia="de-DE"/>
        </w:rPr>
        <w:t xml:space="preserve">Reza Wakili, MD, Department of Cardiology and Vascular Medicine, West-German Heart and Vascular Center, University Duisburg-Essen, Essen, Germany. Tel.: +49-201-723-4803; Fax: +49-201-723-5426; E-mail: reza.wakili@uk-essen.de </w:t>
      </w:r>
    </w:p>
    <w:p w14:paraId="3A4A3200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4B6D0A5B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3E4D65">
        <w:rPr>
          <w:rFonts w:ascii="Times New Roman" w:eastAsia="Times New Roman" w:hAnsi="Times New Roman" w:cs="Times New Roman"/>
          <w:b/>
          <w:bCs/>
          <w:lang w:val="en-US" w:eastAsia="de-DE"/>
        </w:rPr>
        <w:t>Funding</w:t>
      </w:r>
    </w:p>
    <w:p w14:paraId="31333587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3E4D65">
        <w:rPr>
          <w:rFonts w:ascii="Times New Roman" w:eastAsia="Times New Roman" w:hAnsi="Times New Roman" w:cs="Times New Roman"/>
          <w:lang w:val="en-US" w:eastAsia="de-DE"/>
        </w:rPr>
        <w:t>This study was supported by public funds of the Bielefeld University, Germany and University Hospital Munich, Ludwig Maximilians University, Munich, Germany.</w:t>
      </w:r>
    </w:p>
    <w:p w14:paraId="1499482C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highlight w:val="yellow"/>
          <w:lang w:val="en-US" w:eastAsia="de-DE"/>
        </w:rPr>
      </w:pPr>
    </w:p>
    <w:p w14:paraId="57728870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3E4D65">
        <w:rPr>
          <w:rFonts w:ascii="Times New Roman" w:eastAsia="Times New Roman" w:hAnsi="Times New Roman" w:cs="Times New Roman"/>
          <w:b/>
          <w:bCs/>
          <w:lang w:val="en-US" w:eastAsia="de-DE"/>
        </w:rPr>
        <w:t>Conflict of interest</w:t>
      </w:r>
    </w:p>
    <w:p w14:paraId="5FE92353" w14:textId="77777777" w:rsidR="003E4D65" w:rsidRPr="003E4D65" w:rsidRDefault="003E4D65" w:rsidP="003E4D6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3E4D65">
        <w:rPr>
          <w:rFonts w:ascii="Times New Roman" w:eastAsia="Times New Roman" w:hAnsi="Times New Roman" w:cs="Times New Roman"/>
          <w:lang w:val="en-US" w:eastAsia="de-DE"/>
        </w:rPr>
        <w:t>All authors declare no conflict of interest.</w:t>
      </w:r>
    </w:p>
    <w:p w14:paraId="17FCD51D" w14:textId="76325EB9" w:rsidR="00FA7CB2" w:rsidRPr="0081133C" w:rsidRDefault="00FA7CB2" w:rsidP="00FA7CB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B984A56" w14:textId="77777777" w:rsidR="00670E0B" w:rsidRPr="0081133C" w:rsidRDefault="00670E0B">
      <w:pPr>
        <w:spacing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113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0568D539" w14:textId="65139717" w:rsidR="00670E0B" w:rsidRPr="0081133C" w:rsidRDefault="00670E0B" w:rsidP="00FA7CB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113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nline supplement</w:t>
      </w:r>
    </w:p>
    <w:p w14:paraId="26BC655C" w14:textId="1DE66655" w:rsidR="00155175" w:rsidRPr="0081133C" w:rsidRDefault="00670E0B" w:rsidP="00FA7CB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133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ethods</w:t>
      </w:r>
      <w:r w:rsidR="004256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results</w:t>
      </w:r>
    </w:p>
    <w:p w14:paraId="34AE4094" w14:textId="77777777" w:rsidR="00670E0B" w:rsidRPr="0081133C" w:rsidRDefault="00670E0B" w:rsidP="00FA7CB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888390" w14:textId="339D4D61" w:rsidR="00FA7CB2" w:rsidRPr="0081133C" w:rsidRDefault="00FA7CB2" w:rsidP="00FA7CB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133C">
        <w:rPr>
          <w:rFonts w:ascii="Times New Roman" w:hAnsi="Times New Roman" w:cs="Times New Roman"/>
          <w:b/>
          <w:bCs/>
          <w:sz w:val="24"/>
          <w:szCs w:val="24"/>
          <w:lang w:val="en-US"/>
        </w:rPr>
        <w:t>Brief description of the different systems used in the study:</w:t>
      </w:r>
    </w:p>
    <w:p w14:paraId="652C16D5" w14:textId="77777777" w:rsidR="00FA7CB2" w:rsidRPr="0065235A" w:rsidRDefault="00FA7CB2" w:rsidP="00FA7CB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4381B9" w14:textId="435F5EDC" w:rsidR="00F54685" w:rsidRPr="0065235A" w:rsidRDefault="00F54685" w:rsidP="00F546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35A">
        <w:rPr>
          <w:rFonts w:ascii="Times New Roman" w:hAnsi="Times New Roman" w:cs="Times New Roman"/>
          <w:sz w:val="24"/>
          <w:szCs w:val="24"/>
          <w:lang w:val="en-US"/>
        </w:rPr>
        <w:t>Biotronik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7D4622F" w14:textId="5478AF31" w:rsidR="00F54685" w:rsidRPr="0065235A" w:rsidRDefault="00F54685" w:rsidP="00F54685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The Home </w:t>
      </w:r>
      <w:proofErr w:type="spellStart"/>
      <w:r w:rsidRPr="0065235A">
        <w:rPr>
          <w:rFonts w:ascii="Times New Roman" w:hAnsi="Times New Roman" w:cs="Times New Roman"/>
          <w:sz w:val="24"/>
          <w:szCs w:val="24"/>
          <w:lang w:val="en-US"/>
        </w:rPr>
        <w:t>Monitoring</w:t>
      </w:r>
      <w:r w:rsidRPr="006523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 system (</w:t>
      </w:r>
      <w:proofErr w:type="spellStart"/>
      <w:r w:rsidRPr="0065235A">
        <w:rPr>
          <w:rFonts w:ascii="Times New Roman" w:hAnsi="Times New Roman" w:cs="Times New Roman"/>
          <w:sz w:val="24"/>
          <w:szCs w:val="24"/>
          <w:lang w:val="en-US"/>
        </w:rPr>
        <w:t>Biotronik</w:t>
      </w:r>
      <w:proofErr w:type="spellEnd"/>
      <w:r w:rsidRPr="0065235A">
        <w:rPr>
          <w:rFonts w:ascii="Times New Roman" w:hAnsi="Times New Roman" w:cs="Times New Roman"/>
          <w:sz w:val="24"/>
          <w:szCs w:val="24"/>
          <w:lang w:val="en-US"/>
        </w:rPr>
        <w:t>, Berlin, Germany) was the first RPM system commercially available, with FDA approval in 2001. The transmission unit (</w:t>
      </w:r>
      <w:proofErr w:type="spellStart"/>
      <w:r w:rsidRPr="0065235A">
        <w:rPr>
          <w:rFonts w:ascii="Times New Roman" w:hAnsi="Times New Roman" w:cs="Times New Roman"/>
          <w:sz w:val="24"/>
          <w:szCs w:val="24"/>
          <w:lang w:val="en-US"/>
        </w:rPr>
        <w:t>CardioMessenger</w:t>
      </w:r>
      <w:r w:rsidRPr="006523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) communicated wirelessly with the implanted device. </w:t>
      </w:r>
      <w:r w:rsidR="009935A4"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The integrated </w:t>
      </w:r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GSM </w:t>
      </w:r>
      <w:r w:rsidR="009935A4"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module </w:t>
      </w:r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enabled complete wireless transmission of the ICD data to a center in Germany without any landline transmission without any user interaction by the treating physician or the patient. After registration on a secured website before discharge the patient just had to connect the </w:t>
      </w:r>
      <w:proofErr w:type="spellStart"/>
      <w:r w:rsidRPr="0065235A">
        <w:rPr>
          <w:rFonts w:ascii="Times New Roman" w:hAnsi="Times New Roman" w:cs="Times New Roman"/>
          <w:sz w:val="24"/>
          <w:szCs w:val="24"/>
          <w:lang w:val="en-US"/>
        </w:rPr>
        <w:t>CardioMessenger</w:t>
      </w:r>
      <w:r w:rsidRPr="006523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 at home </w:t>
      </w:r>
      <w:r w:rsidR="009935A4"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65235A">
        <w:rPr>
          <w:rFonts w:ascii="Times New Roman" w:hAnsi="Times New Roman" w:cs="Times New Roman"/>
          <w:sz w:val="24"/>
          <w:szCs w:val="24"/>
          <w:lang w:val="en-US"/>
        </w:rPr>
        <w:t>the power supply and to turn the transmission unit on</w: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urri&lt;/Author&gt;&lt;Year&gt;2009&lt;/Year&gt;&lt;RecNum&gt;32&lt;/RecNum&gt;&lt;DisplayText&gt;[1]&lt;/DisplayText&gt;&lt;record&gt;&lt;rec-number&gt;32&lt;/rec-number&gt;&lt;foreign-keys&gt;&lt;key app="EN" db-id="tr5awrva82tvdge5ttp5xzsrpvz0pr9p20fa" timestamp="1584987222"&gt;32&lt;/key&gt;&lt;/foreign-keys&gt;&lt;ref-type name="Journal Article"&gt;17&lt;/ref-type&gt;&lt;contributors&gt;&lt;authors&gt;&lt;author&gt;Burri, H.&lt;/author&gt;&lt;author&gt;Senouf, D.&lt;/author&gt;&lt;/authors&gt;&lt;/contributors&gt;&lt;auth-address&gt;Cardiology service, University Hospital of Geneva, 23, rue Micheli-du-Crest, 1211 Geneva, Switzerland. haran.burri@hcuge.ch&lt;/auth-address&gt;&lt;titles&gt;&lt;title&gt;Remote monitoring and follow-up of pacemakers and implantable cardioverter defibrillators&lt;/title&gt;&lt;secondary-title&gt;Europace&lt;/secondary-title&gt;&lt;/titles&gt;&lt;periodical&gt;&lt;full-title&gt;Europace&lt;/full-title&gt;&lt;/periodical&gt;&lt;pages&gt;701-9&lt;/pages&gt;&lt;volume&gt;11&lt;/volume&gt;&lt;number&gt;6&lt;/number&gt;&lt;edition&gt;2009/05/28&lt;/edition&gt;&lt;keywords&gt;&lt;keyword&gt;*Defibrillators, Implantable&lt;/keyword&gt;&lt;keyword&gt;Equipment Design&lt;/keyword&gt;&lt;keyword&gt;Equipment Failure Analysis/instrumentation/methods&lt;/keyword&gt;&lt;keyword&gt;*Pacemaker, Artificial&lt;/keyword&gt;&lt;keyword&gt;Telemedicine/*instrumentation/methods&lt;/keyword&gt;&lt;keyword&gt;Telemetry/*instrumentation&lt;/keyword&gt;&lt;keyword&gt;Therapy, Computer-Assisted/*instrumentation/methods&lt;/keyword&gt;&lt;/keywords&gt;&lt;dates&gt;&lt;year&gt;2009&lt;/year&gt;&lt;pub-dates&gt;&lt;date&gt;Jun&lt;/date&gt;&lt;/pub-dates&gt;&lt;/dates&gt;&lt;isbn&gt;1532-2092 (Electronic)&amp;#xD;1099-5129 (Linking)&lt;/isbn&gt;&lt;accession-num&gt;19470595&lt;/accession-num&gt;&lt;urls&gt;&lt;related-urls&gt;&lt;url&gt;https://www.ncbi.nlm.nih.gov/pubmed/19470595&lt;/url&gt;&lt;/related-urls&gt;&lt;/urls&gt;&lt;custom2&gt;PMC2686319&lt;/custom2&gt;&lt;electronic-resource-num&gt;10.1093/europace/eup110&lt;/electronic-resource-num&gt;&lt;/record&gt;&lt;/Cite&gt;&lt;/EndNote&gt;</w:instrTex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F121A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5235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DA55B4" w14:textId="77777777" w:rsidR="009935A4" w:rsidRPr="0065235A" w:rsidRDefault="009935A4" w:rsidP="009935A4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C785F6" w14:textId="38818109" w:rsidR="00F54685" w:rsidRPr="0065235A" w:rsidRDefault="00F54685" w:rsidP="00F546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35A">
        <w:rPr>
          <w:rFonts w:ascii="Times New Roman" w:hAnsi="Times New Roman" w:cs="Times New Roman"/>
          <w:sz w:val="24"/>
          <w:szCs w:val="24"/>
          <w:lang w:val="en-US"/>
        </w:rPr>
        <w:t>Medtronic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66ADC86" w14:textId="26897B72" w:rsidR="00F54685" w:rsidRPr="0065235A" w:rsidRDefault="00F54685" w:rsidP="00F54685">
      <w:pPr>
        <w:pStyle w:val="ListParagraph"/>
        <w:spacing w:after="0" w:line="480" w:lineRule="auto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65235A">
        <w:rPr>
          <w:rFonts w:ascii="Times New Roman" w:hAnsi="Times New Roman" w:cs="Times New Roman"/>
          <w:sz w:val="24"/>
          <w:szCs w:val="24"/>
          <w:lang w:val="en-US"/>
        </w:rPr>
        <w:t>The usage of the Medtronic RPM system (</w:t>
      </w:r>
      <w:proofErr w:type="spellStart"/>
      <w:r w:rsidRPr="0065235A">
        <w:rPr>
          <w:rFonts w:ascii="Times New Roman" w:hAnsi="Times New Roman" w:cs="Times New Roman"/>
          <w:sz w:val="24"/>
          <w:szCs w:val="24"/>
          <w:lang w:val="en-US"/>
        </w:rPr>
        <w:t>CareLink</w:t>
      </w:r>
      <w:r w:rsidRPr="006523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C5A44" w:rsidRPr="0065235A">
        <w:rPr>
          <w:rFonts w:ascii="Times New Roman" w:hAnsi="Times New Roman" w:cs="Times New Roman"/>
          <w:sz w:val="24"/>
          <w:szCs w:val="24"/>
          <w:lang w:val="en-US"/>
        </w:rPr>
        <w:t>significantly differed from the Biotronik RPM system during the enrolment period for this study</w: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 The main difference to the Biotronik system consisted in the frequency of transmissions, those were not performed automatically on a daily basis but had to be scheduled by the treating physician. </w:t>
      </w:r>
      <w:r w:rsidR="00AC5A44"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Patient equipped with </w:t>
      </w:r>
      <w:proofErr w:type="spellStart"/>
      <w:r w:rsidR="00AC5A44" w:rsidRPr="0065235A">
        <w:rPr>
          <w:rFonts w:ascii="Times New Roman" w:hAnsi="Times New Roman" w:cs="Times New Roman"/>
          <w:sz w:val="24"/>
          <w:szCs w:val="24"/>
          <w:lang w:val="en-US"/>
        </w:rPr>
        <w:t>CareLink</w:t>
      </w:r>
      <w:r w:rsidR="00AC5A44" w:rsidRPr="006523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="00AC5A44"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 during the study enrolment phase had to manually initialize the system at home, data transmission was performed over a landline requiring active patient involvement. Patients were registered for the RPM system at the discharge visit, with the RPM system postally delivered within 3-7 days including a detailed operating manual. The (first) interrogation and data transmission occurred at the time when the patient placed the interrogation wand over the implanted device</w: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urri&lt;/Author&gt;&lt;Year&gt;2009&lt;/Year&gt;&lt;RecNum&gt;32&lt;/RecNum&gt;&lt;DisplayText&gt;[1]&lt;/DisplayText&gt;&lt;record&gt;&lt;rec-number&gt;32&lt;/rec-number&gt;&lt;foreign-keys&gt;&lt;key app="EN" db-id="tr5awrva82tvdge5ttp5xzsrpvz0pr9p20fa" timestamp="1584987222"&gt;32&lt;/key&gt;&lt;/foreign-keys&gt;&lt;ref-type name="Journal Article"&gt;17&lt;/ref-type&gt;&lt;contributors&gt;&lt;authors&gt;&lt;author&gt;Burri, H.&lt;/author&gt;&lt;author&gt;Senouf, D.&lt;/author&gt;&lt;/authors&gt;&lt;/contributors&gt;&lt;auth-address&gt;Cardiology service, University Hospital of Geneva, 23, rue Micheli-du-Crest, 1211 Geneva, Switzerland. haran.burri@hcuge.ch&lt;/auth-address&gt;&lt;titles&gt;&lt;title&gt;Remote monitoring and follow-up of pacemakers and implantable cardioverter defibrillators&lt;/title&gt;&lt;secondary-title&gt;Europace&lt;/secondary-title&gt;&lt;/titles&gt;&lt;periodical&gt;&lt;full-title&gt;Europace&lt;/full-title&gt;&lt;/periodical&gt;&lt;pages&gt;701-9&lt;/pages&gt;&lt;volume&gt;11&lt;/volume&gt;&lt;number&gt;6&lt;/number&gt;&lt;edition&gt;2009/05/28&lt;/edition&gt;&lt;keywords&gt;&lt;keyword&gt;*Defibrillators, Implantable&lt;/keyword&gt;&lt;keyword&gt;Equipment Design&lt;/keyword&gt;&lt;keyword&gt;Equipment Failure Analysis/instrumentation/methods&lt;/keyword&gt;&lt;keyword&gt;*Pacemaker, Artificial&lt;/keyword&gt;&lt;keyword&gt;Telemedicine/*instrumentation/methods&lt;/keyword&gt;&lt;keyword&gt;Telemetry/*instrumentation&lt;/keyword&gt;&lt;keyword&gt;Therapy, Computer-Assisted/*instrumentation/methods&lt;/keyword&gt;&lt;/keywords&gt;&lt;dates&gt;&lt;year&gt;2009&lt;/year&gt;&lt;pub-dates&gt;&lt;date&gt;Jun&lt;/date&gt;&lt;/pub-dates&gt;&lt;/dates&gt;&lt;isbn&gt;1532-2092 (Electronic)&amp;#xD;1099-5129 (Linking)&lt;/isbn&gt;&lt;accession-num&gt;19470595&lt;/accession-num&gt;&lt;urls&gt;&lt;related-urls&gt;&lt;url&gt;https://www.ncbi.nlm.nih.gov/pubmed/19470595&lt;/url&gt;&lt;/related-urls&gt;&lt;/urls&gt;&lt;custom2&gt;PMC2686319&lt;/custom2&gt;&lt;electronic-resource-num&gt;10.1093/europace/eup110&lt;/electronic-resource-num&gt;&lt;/record&gt;&lt;/Cite&gt;&lt;/EndNote&gt;</w:instrTex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F121A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5235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C9AD654" w14:textId="77777777" w:rsidR="00F54685" w:rsidRPr="0065235A" w:rsidRDefault="00F54685" w:rsidP="00F54685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1CF93B" w14:textId="642F2802" w:rsidR="00F54685" w:rsidRPr="0065235A" w:rsidRDefault="00F54685" w:rsidP="00F546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35A">
        <w:rPr>
          <w:rFonts w:ascii="Times New Roman" w:hAnsi="Times New Roman" w:cs="Times New Roman"/>
          <w:sz w:val="24"/>
          <w:szCs w:val="24"/>
          <w:lang w:val="en-US"/>
        </w:rPr>
        <w:t>St. Jude Medical (SJM)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192266D" w14:textId="21D02203" w:rsidR="00F54685" w:rsidRPr="0065235A" w:rsidRDefault="00F54685" w:rsidP="00F54685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65235A">
        <w:rPr>
          <w:rFonts w:ascii="Times New Roman" w:hAnsi="Times New Roman" w:cs="Times New Roman"/>
          <w:sz w:val="24"/>
          <w:szCs w:val="24"/>
          <w:lang w:val="en-US"/>
        </w:rPr>
        <w:t>Merlin.net</w:t>
      </w:r>
      <w:r w:rsidRPr="006523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 system (St. Jude Medical, now</w:t>
      </w:r>
      <w:r w:rsidRPr="0065235A">
        <w:rPr>
          <w:rStyle w:val="highlight"/>
          <w:rFonts w:ascii="Times New Roman" w:hAnsi="Times New Roman" w:cs="Times New Roman"/>
          <w:sz w:val="24"/>
          <w:szCs w:val="24"/>
          <w:lang w:val="en-US"/>
        </w:rPr>
        <w:t xml:space="preserve"> Abbot</w:t>
      </w:r>
      <w:r w:rsidRPr="0065235A">
        <w:rPr>
          <w:rFonts w:ascii="Times New Roman" w:hAnsi="Times New Roman" w:cs="Times New Roman"/>
          <w:sz w:val="24"/>
          <w:szCs w:val="24"/>
          <w:lang w:val="en-US"/>
        </w:rPr>
        <w:t>t) ha</w:t>
      </w:r>
      <w:r w:rsidR="00AC5A44" w:rsidRPr="0065235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 been introduced in 2008. The transmitter (</w:t>
      </w:r>
      <w:proofErr w:type="spellStart"/>
      <w:r w:rsidRPr="0065235A">
        <w:rPr>
          <w:rFonts w:ascii="Times New Roman" w:hAnsi="Times New Roman" w:cs="Times New Roman"/>
          <w:sz w:val="24"/>
          <w:szCs w:val="24"/>
          <w:lang w:val="en-US"/>
        </w:rPr>
        <w:t>Merlin@Home</w:t>
      </w:r>
      <w:proofErr w:type="spellEnd"/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) communicated wirelessly with the implanted device and sent the interrogation data via an analogue land line to the treating physician. Similar to the </w:t>
      </w:r>
      <w:proofErr w:type="spellStart"/>
      <w:r w:rsidRPr="0065235A">
        <w:rPr>
          <w:rFonts w:ascii="Times New Roman" w:hAnsi="Times New Roman" w:cs="Times New Roman"/>
          <w:sz w:val="24"/>
          <w:szCs w:val="24"/>
          <w:lang w:val="en-US"/>
        </w:rPr>
        <w:t>CareLink</w:t>
      </w:r>
      <w:r w:rsidR="00AC5A44" w:rsidRPr="006523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 system, the further transmission had to be scheduled, automatic daily </w:t>
      </w:r>
      <w:r w:rsidR="00AC5A44" w:rsidRPr="0065235A">
        <w:rPr>
          <w:rFonts w:ascii="Times New Roman" w:hAnsi="Times New Roman" w:cs="Times New Roman"/>
          <w:sz w:val="24"/>
          <w:szCs w:val="24"/>
          <w:lang w:val="en-US"/>
        </w:rPr>
        <w:t>data transmission was not supported in the version used in this study</w:t>
      </w:r>
      <w:r w:rsidR="007D0ABA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urri&lt;/Author&gt;&lt;Year&gt;2009&lt;/Year&gt;&lt;RecNum&gt;32&lt;/RecNum&gt;&lt;DisplayText&gt;[1]&lt;/DisplayText&gt;&lt;record&gt;&lt;rec-number&gt;32&lt;/rec-number&gt;&lt;foreign-keys&gt;&lt;key app="EN" db-id="tr5awrva82tvdge5ttp5xzsrpvz0pr9p20fa" timestamp="1584987222"&gt;32&lt;/key&gt;&lt;/foreign-keys&gt;&lt;ref-type name="Journal Article"&gt;17&lt;/ref-type&gt;&lt;contributors&gt;&lt;authors&gt;&lt;author&gt;Burri, H.&lt;/author&gt;&lt;author&gt;Senouf, D.&lt;/author&gt;&lt;/authors&gt;&lt;/contributors&gt;&lt;auth-address&gt;Cardiology service, University Hospital of Geneva, 23, rue Micheli-du-Crest, 1211 Geneva, Switzerland. haran.burri@hcuge.ch&lt;/auth-address&gt;&lt;titles&gt;&lt;title&gt;Remote monitoring and follow-up of pacemakers and implantable cardioverter defibrillators&lt;/title&gt;&lt;secondary-title&gt;Europace&lt;/secondary-title&gt;&lt;/titles&gt;&lt;periodical&gt;&lt;full-title&gt;Europace&lt;/full-title&gt;&lt;/periodical&gt;&lt;pages&gt;701-9&lt;/pages&gt;&lt;volume&gt;11&lt;/volume&gt;&lt;number&gt;6&lt;/number&gt;&lt;edition&gt;2009/05/28&lt;/edition&gt;&lt;keywords&gt;&lt;keyword&gt;*Defibrillators, Implantable&lt;/keyword&gt;&lt;keyword&gt;Equipment Design&lt;/keyword&gt;&lt;keyword&gt;Equipment Failure Analysis/instrumentation/methods&lt;/keyword&gt;&lt;keyword&gt;*Pacemaker, Artificial&lt;/keyword&gt;&lt;keyword&gt;Telemedicine/*instrumentation/methods&lt;/keyword&gt;&lt;keyword&gt;Telemetry/*instrumentation&lt;/keyword&gt;&lt;keyword&gt;Therapy, Computer-Assisted/*instrumentation/methods&lt;/keyword&gt;&lt;/keywords&gt;&lt;dates&gt;&lt;year&gt;2009&lt;/year&gt;&lt;pub-dates&gt;&lt;date&gt;Jun&lt;/date&gt;&lt;/pub-dates&gt;&lt;/dates&gt;&lt;isbn&gt;1532-2092 (Electronic)&amp;#xD;1099-5129 (Linking)&lt;/isbn&gt;&lt;accession-num&gt;19470595&lt;/accession-num&gt;&lt;urls&gt;&lt;related-urls&gt;&lt;url&gt;https://www.ncbi.nlm.nih.gov/pubmed/19470595&lt;/url&gt;&lt;/related-urls&gt;&lt;/urls&gt;&lt;custom2&gt;PMC2686319&lt;/custom2&gt;&lt;electronic-resource-num&gt;10.1093/europace/eup110&lt;/electronic-resource-num&gt;&lt;/record&gt;&lt;/Cite&gt;&lt;/EndNote&gt;</w:instrTex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F121A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ED8DCD8" w14:textId="77777777" w:rsidR="00F54685" w:rsidRPr="0065235A" w:rsidRDefault="00F54685" w:rsidP="00F54685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9D1B9E" w14:textId="08709327" w:rsidR="00F54685" w:rsidRPr="0065235A" w:rsidRDefault="00F54685" w:rsidP="00F546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35A">
        <w:rPr>
          <w:rFonts w:ascii="Times New Roman" w:hAnsi="Times New Roman" w:cs="Times New Roman"/>
          <w:sz w:val="24"/>
          <w:szCs w:val="24"/>
          <w:lang w:val="en-US"/>
        </w:rPr>
        <w:t>Boston Scientific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394B60" w14:textId="31B8667B" w:rsidR="00F54685" w:rsidRPr="00165982" w:rsidRDefault="00F54685" w:rsidP="00F54685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Introduced in 2009, the Latitude Patient Management </w:t>
      </w:r>
      <w:proofErr w:type="spellStart"/>
      <w:r w:rsidRPr="0065235A">
        <w:rPr>
          <w:rFonts w:ascii="Times New Roman" w:hAnsi="Times New Roman" w:cs="Times New Roman"/>
          <w:sz w:val="24"/>
          <w:szCs w:val="24"/>
          <w:lang w:val="en-US"/>
        </w:rPr>
        <w:t>System</w:t>
      </w:r>
      <w:r w:rsidRPr="006523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5235A">
        <w:rPr>
          <w:rFonts w:ascii="Times New Roman" w:hAnsi="Times New Roman" w:cs="Times New Roman"/>
          <w:sz w:val="24"/>
          <w:szCs w:val="24"/>
          <w:lang w:val="en-US"/>
        </w:rPr>
        <w:t xml:space="preserve"> (Boston Scientific, former Guidant) used the analogue land line for data transmission, with wireless transmission of ICD data to the transmitter </w:t>
      </w:r>
      <w:r w:rsidRPr="0016598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B24E4" w:rsidRPr="0016598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urri&lt;/Author&gt;&lt;Year&gt;2009&lt;/Year&gt;&lt;RecNum&gt;5861&lt;/RecNum&gt;&lt;DisplayText&gt;[1]&lt;/DisplayText&gt;&lt;record&gt;&lt;rec-number&gt;5861&lt;/rec-number&gt;&lt;foreign-keys&gt;&lt;key app="EN" db-id="fpzxavr2mf5z5eeasaz59p2z2a59aewxpfts" timestamp="1584625627"&gt;5861&lt;/key&gt;&lt;/foreign-keys&gt;&lt;ref-type name="Journal Article"&gt;17&lt;/ref-type&gt;&lt;contributors&gt;&lt;authors&gt;&lt;author&gt;Burri, H.&lt;/author&gt;&lt;author&gt;Senouf, D.&lt;/author&gt;&lt;/authors&gt;&lt;/contributors&gt;&lt;auth-address&gt;Cardiology service, University Hospital of Geneva, 23, rue Micheli-du-Crest, 1211 Geneva, Switzerland. haran.burri@hcuge.ch&lt;/auth-address&gt;&lt;titles&gt;&lt;title&gt;Remote monitoring and follow-up of pacemakers and implantable cardioverter defibrillators&lt;/title&gt;&lt;secondary-title&gt;Europace&lt;/secondary-title&gt;&lt;/titles&gt;&lt;periodical&gt;&lt;full-title&gt;Europace&lt;/full-title&gt;&lt;/periodical&gt;&lt;pages&gt;701-9&lt;/pages&gt;&lt;volume&gt;11&lt;/volume&gt;&lt;number&gt;6&lt;/number&gt;&lt;edition&gt;2009/05/28&lt;/edition&gt;&lt;keywords&gt;&lt;keyword&gt;*Defibrillators, Implantable&lt;/keyword&gt;&lt;keyword&gt;Equipment Design&lt;/keyword&gt;&lt;keyword&gt;Equipment Failure Analysis/instrumentation/methods&lt;/keyword&gt;&lt;keyword&gt;*Pacemaker, Artificial&lt;/keyword&gt;&lt;keyword&gt;Telemedicine/*instrumentation/methods&lt;/keyword&gt;&lt;keyword&gt;Telemetry/*instrumentation&lt;/keyword&gt;&lt;keyword&gt;Therapy, Computer-Assisted/*instrumentation/methods&lt;/keyword&gt;&lt;/keywords&gt;&lt;dates&gt;&lt;year&gt;2009&lt;/year&gt;&lt;pub-dates&gt;&lt;date&gt;Jun&lt;/date&gt;&lt;/pub-dates&gt;&lt;/dates&gt;&lt;isbn&gt;1532-2092 (Electronic)&amp;#xD;1099-5129 (Linking)&lt;/isbn&gt;&lt;accession-num&gt;19470595&lt;/accession-num&gt;&lt;urls&gt;&lt;related-urls&gt;&lt;url&gt;https://www.ncbi.nlm.nih.gov/pubmed/19470595&lt;/url&gt;&lt;/related-urls&gt;&lt;/urls&gt;&lt;custom2&gt;PMC2686319&lt;/custom2&gt;&lt;electronic-resource-num&gt;10.1093/europace/eup110&lt;/electronic-resource-num&gt;&lt;/record&gt;&lt;/Cite&gt;&lt;/EndNote&gt;</w:instrText>
      </w:r>
      <w:r w:rsidRPr="0016598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B24E4" w:rsidRPr="00165982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Pr="0016598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165982">
        <w:rPr>
          <w:rFonts w:ascii="Times New Roman" w:hAnsi="Times New Roman" w:cs="Times New Roman"/>
          <w:sz w:val="24"/>
          <w:szCs w:val="24"/>
          <w:lang w:val="en-US"/>
        </w:rPr>
        <w:t xml:space="preserve">. After connecting the system to the power supply the participant was led through the installation process to make sure the </w:t>
      </w:r>
      <w:r w:rsidR="00481F48" w:rsidRPr="0016598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65982">
        <w:rPr>
          <w:rFonts w:ascii="Times New Roman" w:hAnsi="Times New Roman" w:cs="Times New Roman"/>
          <w:sz w:val="24"/>
          <w:szCs w:val="24"/>
          <w:lang w:val="en-US"/>
        </w:rPr>
        <w:t>ommunicator was installed properly. The other features (online registration, scheduling of transmissions) were similar to the systems provided by Medtronic and SJM</w: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urri&lt;/Author&gt;&lt;Year&gt;2009&lt;/Year&gt;&lt;RecNum&gt;32&lt;/RecNum&gt;&lt;DisplayText&gt;[1]&lt;/DisplayText&gt;&lt;record&gt;&lt;rec-number&gt;32&lt;/rec-number&gt;&lt;foreign-keys&gt;&lt;key app="EN" db-id="tr5awrva82tvdge5ttp5xzsrpvz0pr9p20fa" timestamp="1584987222"&gt;32&lt;/key&gt;&lt;/foreign-keys&gt;&lt;ref-type name="Journal Article"&gt;17&lt;/ref-type&gt;&lt;contributors&gt;&lt;authors&gt;&lt;author&gt;Burri, H.&lt;/author&gt;&lt;author&gt;Senouf, D.&lt;/author&gt;&lt;/authors&gt;&lt;/contributors&gt;&lt;auth-address&gt;Cardiology service, University Hospital of Geneva, 23, rue Micheli-du-Crest, 1211 Geneva, Switzerland. haran.burri@hcuge.ch&lt;/auth-address&gt;&lt;titles&gt;&lt;title&gt;Remote monitoring and follow-up of pacemakers and implantable cardioverter defibrillators&lt;/title&gt;&lt;secondary-title&gt;Europace&lt;/secondary-title&gt;&lt;/titles&gt;&lt;periodical&gt;&lt;full-title&gt;Europace&lt;/full-title&gt;&lt;/periodical&gt;&lt;pages&gt;701-9&lt;/pages&gt;&lt;volume&gt;11&lt;/volume&gt;&lt;number&gt;6&lt;/number&gt;&lt;edition&gt;2009/05/28&lt;/edition&gt;&lt;keywords&gt;&lt;keyword&gt;*Defibrillators, Implantable&lt;/keyword&gt;&lt;keyword&gt;Equipment Design&lt;/keyword&gt;&lt;keyword&gt;Equipment Failure Analysis/instrumentation/methods&lt;/keyword&gt;&lt;keyword&gt;*Pacemaker, Artificial&lt;/keyword&gt;&lt;keyword&gt;Telemedicine/*instrumentation/methods&lt;/keyword&gt;&lt;keyword&gt;Telemetry/*instrumentation&lt;/keyword&gt;&lt;keyword&gt;Therapy, Computer-Assisted/*instrumentation/methods&lt;/keyword&gt;&lt;/keywords&gt;&lt;dates&gt;&lt;year&gt;2009&lt;/year&gt;&lt;pub-dates&gt;&lt;date&gt;Jun&lt;/date&gt;&lt;/pub-dates&gt;&lt;/dates&gt;&lt;isbn&gt;1532-2092 (Electronic)&amp;#xD;1099-5129 (Linking)&lt;/isbn&gt;&lt;accession-num&gt;19470595&lt;/accession-num&gt;&lt;urls&gt;&lt;related-urls&gt;&lt;url&gt;https://www.ncbi.nlm.nih.gov/pubmed/19470595&lt;/url&gt;&lt;/related-urls&gt;&lt;/urls&gt;&lt;custom2&gt;PMC2686319&lt;/custom2&gt;&lt;electronic-resource-num&gt;10.1093/europace/eup110&lt;/electronic-resource-num&gt;&lt;/record&gt;&lt;/Cite&gt;&lt;/EndNote&gt;</w:instrTex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F121A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CF121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16598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078CFBE" w14:textId="781436FE" w:rsidR="00FA7CB2" w:rsidRPr="00165982" w:rsidRDefault="00FA7CB2" w:rsidP="00FA7CB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DF67996" w14:textId="51230C5A" w:rsidR="009935A4" w:rsidRPr="0081133C" w:rsidRDefault="009935A4" w:rsidP="009935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133C">
        <w:rPr>
          <w:rFonts w:ascii="Times New Roman" w:hAnsi="Times New Roman" w:cs="Times New Roman"/>
          <w:b/>
          <w:bCs/>
          <w:sz w:val="24"/>
          <w:szCs w:val="24"/>
          <w:lang w:val="en-US"/>
        </w:rPr>
        <w:t>Workflow for RPM transmissions</w:t>
      </w:r>
    </w:p>
    <w:p w14:paraId="2AA5D51A" w14:textId="2FC33DA5" w:rsidR="00F54685" w:rsidRPr="0065235A" w:rsidRDefault="00F54685" w:rsidP="00F5468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200AB0B" w14:textId="3B2A8B72" w:rsidR="009F3F98" w:rsidRPr="00B3638A" w:rsidRDefault="009F3F98" w:rsidP="009F3F98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escription of the device unit</w:t>
      </w:r>
    </w:p>
    <w:p w14:paraId="0FDE23A2" w14:textId="1724D79D" w:rsidR="009F7A09" w:rsidRDefault="009F3F98" w:rsidP="009F7A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The transferred data were obtained by </w:t>
      </w:r>
      <w:r w:rsidR="006C7E5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>device outpatient clinic</w:t>
      </w:r>
      <w:r w:rsidRPr="004155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 the Department of Cardiology of the LMU Munich. In the regular daily routine two residents were in charge performing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-office follow-up examinations as well as all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follow-u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errogations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>of the RPM progra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11833" w:rsidRPr="00F9037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D11833">
        <w:rPr>
          <w:rFonts w:ascii="Times New Roman" w:hAnsi="Times New Roman" w:cs="Times New Roman"/>
          <w:sz w:val="24"/>
          <w:szCs w:val="24"/>
          <w:lang w:val="en-US"/>
        </w:rPr>
        <w:t>study participants</w:t>
      </w:r>
      <w:r w:rsidR="00D11833" w:rsidRPr="00F90379">
        <w:rPr>
          <w:rFonts w:ascii="Times New Roman" w:hAnsi="Times New Roman" w:cs="Times New Roman"/>
          <w:sz w:val="24"/>
          <w:szCs w:val="24"/>
          <w:lang w:val="en-US"/>
        </w:rPr>
        <w:t xml:space="preserve"> with RPM systems were informed that RPM surveillance did not constitute an emergency system and that they could expect a check of their transmitted data within 3 working days. </w:t>
      </w:r>
      <w:r w:rsidR="00D11833">
        <w:rPr>
          <w:rFonts w:ascii="Times New Roman" w:hAnsi="Times New Roman" w:cs="Times New Roman"/>
          <w:sz w:val="24"/>
          <w:szCs w:val="24"/>
          <w:lang w:val="en-US"/>
        </w:rPr>
        <w:t>Therefore, a</w:t>
      </w:r>
      <w:r w:rsidR="006C7E50" w:rsidRPr="00855EA6">
        <w:rPr>
          <w:rFonts w:ascii="Times New Roman" w:hAnsi="Times New Roman" w:cs="Times New Roman"/>
          <w:sz w:val="24"/>
          <w:szCs w:val="24"/>
          <w:lang w:val="en-US"/>
        </w:rPr>
        <w:t>ll online RPM data platforms were checked every 1-3 working days. Entries in the specific device calendar assured that scheduled data transmissions could be checked in time.</w:t>
      </w:r>
      <w:r w:rsidR="006C7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7D2F71" w14:textId="77777777" w:rsidR="009F3F98" w:rsidRPr="00B3638A" w:rsidRDefault="009F3F98" w:rsidP="009F3F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9C04CF" w14:textId="357F0347" w:rsidR="0081133C" w:rsidRDefault="0081133C" w:rsidP="00F5468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ata transmissions</w:t>
      </w:r>
    </w:p>
    <w:p w14:paraId="60DA6F9C" w14:textId="61C4D88A" w:rsidR="0081133C" w:rsidRDefault="0081133C" w:rsidP="008113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gular data </w:t>
      </w:r>
      <w:r w:rsidR="006C7E50"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>transfers</w:t>
      </w:r>
      <w:r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 either scheduled transmissions (</w:t>
      </w:r>
      <w:proofErr w:type="spellStart"/>
      <w:r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>CareLink</w:t>
      </w:r>
      <w:r w:rsidR="006C7E50" w:rsidRPr="0065235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>Latitude</w:t>
      </w:r>
      <w:r w:rsidR="006C7E50" w:rsidRPr="0065235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and </w:t>
      </w:r>
      <w:proofErr w:type="spellStart"/>
      <w:r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>Merlin.net</w:t>
      </w:r>
      <w:r w:rsidR="006C7E50" w:rsidRPr="0065235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ystems) or daily automatic transmissions (HomeMonitoring</w:t>
      </w:r>
      <w:r w:rsidR="006C7E50" w:rsidRPr="0065235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TM</w:t>
      </w:r>
      <w:r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In addition, the </w:t>
      </w:r>
      <w:r w:rsidR="006C7E50"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>study participant</w:t>
      </w:r>
      <w:r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uld trigger patient-initiated (manual) </w:t>
      </w:r>
      <w:r w:rsidR="004155B1"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65235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ansmission in case of any unexpected event (shock delivery, sound notification of the device). </w:t>
      </w:r>
      <w:r w:rsidR="007B2A03">
        <w:rPr>
          <w:rFonts w:ascii="Times New Roman" w:hAnsi="Times New Roman" w:cs="Times New Roman"/>
          <w:sz w:val="24"/>
          <w:szCs w:val="24"/>
          <w:lang w:val="en-US"/>
        </w:rPr>
        <w:t xml:space="preserve">For those cases of unexpected </w:t>
      </w:r>
      <w:r w:rsidR="0065235A">
        <w:rPr>
          <w:rFonts w:ascii="Times New Roman" w:hAnsi="Times New Roman" w:cs="Times New Roman"/>
          <w:sz w:val="24"/>
          <w:szCs w:val="24"/>
          <w:lang w:val="en-US"/>
        </w:rPr>
        <w:t>events with</w:t>
      </w:r>
      <w:r w:rsidRPr="00F90379">
        <w:rPr>
          <w:rFonts w:ascii="Times New Roman" w:hAnsi="Times New Roman" w:cs="Times New Roman"/>
          <w:sz w:val="24"/>
          <w:szCs w:val="24"/>
          <w:lang w:val="en-US"/>
        </w:rPr>
        <w:t xml:space="preserve"> manual data transmission patients were provided with a direct phone number of our device outpatient clinic.</w:t>
      </w:r>
    </w:p>
    <w:p w14:paraId="57B42416" w14:textId="77777777" w:rsidR="007D0ABA" w:rsidRDefault="007D0ABA" w:rsidP="008113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EA637A" w14:textId="434FCEBF" w:rsidR="006C7E50" w:rsidRPr="00B3638A" w:rsidRDefault="006C7E50" w:rsidP="006C7E5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rocessing of incoming data and feedback to the patients</w:t>
      </w:r>
    </w:p>
    <w:p w14:paraId="50732CBB" w14:textId="5B2464E3" w:rsidR="006C7E50" w:rsidRPr="00B3638A" w:rsidRDefault="006C7E50" w:rsidP="006C7E5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133C">
        <w:rPr>
          <w:rFonts w:ascii="Times New Roman" w:hAnsi="Times New Roman" w:cs="Times New Roman"/>
          <w:sz w:val="24"/>
          <w:szCs w:val="24"/>
          <w:lang w:val="en-US"/>
        </w:rPr>
        <w:t xml:space="preserve">There was a standard on how to proceed with incoming data transmissions. 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Incoming transmissions were checked if they comprised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>regular (scheduled) or patient-triggered transmission in case of suspected events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D87DA0C" w14:textId="4E6B894D" w:rsidR="006C7E50" w:rsidRPr="00B3638A" w:rsidRDefault="001E2B70" w:rsidP="006C7E50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egular </w:t>
      </w:r>
      <w:r w:rsidR="006C7E50"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transmission: </w:t>
      </w:r>
    </w:p>
    <w:p w14:paraId="0FC4EF94" w14:textId="0E7F2FEF" w:rsidR="006C7E50" w:rsidRPr="00B3638A" w:rsidRDefault="006C7E50" w:rsidP="006C7E50">
      <w:pPr>
        <w:pStyle w:val="ListParagraph"/>
        <w:spacing w:after="0" w:line="48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a) Proper device function: 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A short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medical report 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was sent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>to the patient and his family doctor</w:t>
      </w:r>
    </w:p>
    <w:p w14:paraId="1127C5ED" w14:textId="5317480C" w:rsidR="006C7E50" w:rsidRPr="00B3638A" w:rsidRDefault="006C7E50" w:rsidP="006C7E50">
      <w:pPr>
        <w:pStyle w:val="ListParagraph"/>
        <w:spacing w:after="0" w:line="48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b) Device malfunction/battery depletion: 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rating of the severity of the event 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>was performed to decide whether a</w:t>
      </w:r>
      <w:r w:rsidR="006523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direct </w:t>
      </w:r>
      <w:r w:rsidR="0065235A" w:rsidRPr="00B3638A">
        <w:rPr>
          <w:rFonts w:ascii="Times New Roman" w:hAnsi="Times New Roman" w:cs="Times New Roman"/>
          <w:sz w:val="24"/>
          <w:szCs w:val="24"/>
          <w:lang w:val="en-US"/>
        </w:rPr>
        <w:t>admi</w:t>
      </w:r>
      <w:r w:rsidR="0065235A">
        <w:rPr>
          <w:rFonts w:ascii="Times New Roman" w:hAnsi="Times New Roman" w:cs="Times New Roman"/>
          <w:sz w:val="24"/>
          <w:szCs w:val="24"/>
          <w:lang w:val="en-US"/>
        </w:rPr>
        <w:t xml:space="preserve">ssion </w:t>
      </w:r>
      <w:r w:rsidR="0065235A" w:rsidRPr="00B3638A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>the patient to the hospital</w:t>
      </w:r>
      <w:r w:rsidR="007B2A03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immediate </w:t>
      </w:r>
      <w:r w:rsidR="007B2A03">
        <w:rPr>
          <w:rFonts w:ascii="Times New Roman" w:hAnsi="Times New Roman" w:cs="Times New Roman"/>
          <w:sz w:val="24"/>
          <w:szCs w:val="24"/>
          <w:lang w:val="en-US"/>
        </w:rPr>
        <w:t>feedback by a phone call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 was indicated</w:t>
      </w:r>
    </w:p>
    <w:p w14:paraId="3DE0E1AD" w14:textId="6250DC10" w:rsidR="006C7E50" w:rsidRPr="00B3638A" w:rsidRDefault="006C7E50" w:rsidP="006C7E50">
      <w:pPr>
        <w:pStyle w:val="ListParagraph"/>
        <w:spacing w:after="0" w:line="48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c) Recorded arrhythmia events: 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decision on how to proceed 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was based </w:t>
      </w:r>
      <w:r w:rsidR="0065235A">
        <w:rPr>
          <w:rFonts w:ascii="Times New Roman" w:hAnsi="Times New Roman" w:cs="Times New Roman"/>
          <w:sz w:val="24"/>
          <w:szCs w:val="24"/>
          <w:lang w:val="en-US"/>
        </w:rPr>
        <w:t>on the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 severity of the event (supraventricular vs. ventricular arrhythmia, sustained vs. non-sustained, heart rate etc.)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. In case of life-threatening </w:t>
      </w:r>
      <w:r w:rsidR="0065235A">
        <w:rPr>
          <w:rFonts w:ascii="Times New Roman" w:hAnsi="Times New Roman" w:cs="Times New Roman"/>
          <w:sz w:val="24"/>
          <w:szCs w:val="24"/>
          <w:lang w:val="en-US"/>
        </w:rPr>
        <w:t>arrhythmias,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 the patients were immediately contacted</w:t>
      </w:r>
    </w:p>
    <w:p w14:paraId="773E75BF" w14:textId="77777777" w:rsidR="006C7E50" w:rsidRPr="00B3638A" w:rsidRDefault="006C7E50" w:rsidP="007D0ABA">
      <w:pPr>
        <w:pStyle w:val="ListParagraph"/>
        <w:keepNext/>
        <w:numPr>
          <w:ilvl w:val="0"/>
          <w:numId w:val="2"/>
        </w:numPr>
        <w:spacing w:after="0" w:line="48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638A">
        <w:rPr>
          <w:rFonts w:ascii="Times New Roman" w:hAnsi="Times New Roman" w:cs="Times New Roman"/>
          <w:sz w:val="24"/>
          <w:szCs w:val="24"/>
          <w:lang w:val="en-US"/>
        </w:rPr>
        <w:t>Patient-triggered transmission:</w:t>
      </w:r>
    </w:p>
    <w:p w14:paraId="323820AA" w14:textId="4394C4FB" w:rsidR="006C7E50" w:rsidRPr="00B3638A" w:rsidRDefault="006C7E50" w:rsidP="006C7E50">
      <w:pPr>
        <w:pStyle w:val="ListParagraph"/>
        <w:spacing w:after="0" w:line="48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Arrhythmia events and device 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>(mal)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function: 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 xml:space="preserve">The patients were </w:t>
      </w:r>
      <w:r w:rsidR="001E2B70" w:rsidRPr="00B3638A">
        <w:rPr>
          <w:rFonts w:ascii="Times New Roman" w:hAnsi="Times New Roman" w:cs="Times New Roman"/>
          <w:sz w:val="24"/>
          <w:szCs w:val="24"/>
          <w:lang w:val="en-US"/>
        </w:rPr>
        <w:t>contact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1E2B70"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by phone or mail and </w:t>
      </w:r>
      <w:r w:rsidR="001E2B70" w:rsidRPr="00B3638A">
        <w:rPr>
          <w:rFonts w:ascii="Times New Roman" w:hAnsi="Times New Roman" w:cs="Times New Roman"/>
          <w:sz w:val="24"/>
          <w:szCs w:val="24"/>
          <w:lang w:val="en-US"/>
        </w:rPr>
        <w:t>inform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1E2B70"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about the 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>status of the</w:t>
      </w:r>
      <w:r w:rsidR="001E2B70"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638A">
        <w:rPr>
          <w:rFonts w:ascii="Times New Roman" w:hAnsi="Times New Roman" w:cs="Times New Roman"/>
          <w:sz w:val="24"/>
          <w:szCs w:val="24"/>
          <w:lang w:val="en-US"/>
        </w:rPr>
        <w:t xml:space="preserve">device function or </w:t>
      </w:r>
      <w:r w:rsidR="001E2B70">
        <w:rPr>
          <w:rFonts w:ascii="Times New Roman" w:hAnsi="Times New Roman" w:cs="Times New Roman"/>
          <w:sz w:val="24"/>
          <w:szCs w:val="24"/>
          <w:lang w:val="en-US"/>
        </w:rPr>
        <w:t>subjective arrhythmia episodes</w:t>
      </w:r>
    </w:p>
    <w:p w14:paraId="6D708280" w14:textId="77777777" w:rsidR="00481F48" w:rsidRPr="0065235A" w:rsidRDefault="00481F48" w:rsidP="00481F4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9737F1F" w14:textId="0BCC5D1F" w:rsidR="00EB24E4" w:rsidRPr="003819B9" w:rsidRDefault="00EB24E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118B39" w14:textId="62DB4B48" w:rsidR="005807B6" w:rsidRPr="003819B9" w:rsidRDefault="005807B6" w:rsidP="003819B9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19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impact of </w:t>
      </w:r>
      <w:r w:rsidR="003819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mode of data transmission </w:t>
      </w:r>
      <w:r w:rsidRPr="003819B9">
        <w:rPr>
          <w:rFonts w:ascii="Times New Roman" w:hAnsi="Times New Roman" w:cs="Times New Roman"/>
          <w:b/>
          <w:sz w:val="24"/>
          <w:szCs w:val="24"/>
          <w:lang w:val="en-US"/>
        </w:rPr>
        <w:t>on the endpoint “</w:t>
      </w:r>
      <w:r w:rsidR="003819B9">
        <w:rPr>
          <w:rFonts w:ascii="Times New Roman" w:hAnsi="Times New Roman" w:cs="Times New Roman"/>
          <w:b/>
          <w:sz w:val="24"/>
          <w:szCs w:val="24"/>
          <w:lang w:val="en-US"/>
        </w:rPr>
        <w:t>Q</w:t>
      </w:r>
      <w:r w:rsidRPr="003819B9">
        <w:rPr>
          <w:rFonts w:ascii="Times New Roman" w:hAnsi="Times New Roman" w:cs="Times New Roman"/>
          <w:b/>
          <w:sz w:val="24"/>
          <w:szCs w:val="24"/>
          <w:lang w:val="en-US"/>
        </w:rPr>
        <w:t>oL improved”</w:t>
      </w:r>
    </w:p>
    <w:p w14:paraId="1D1322CF" w14:textId="757F1D02" w:rsidR="005807B6" w:rsidRDefault="00E72E4E" w:rsidP="003819B9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807B6">
        <w:rPr>
          <w:rFonts w:ascii="Times New Roman" w:hAnsi="Times New Roman" w:cs="Times New Roman"/>
          <w:sz w:val="24"/>
          <w:szCs w:val="24"/>
          <w:lang w:val="en-US"/>
        </w:rPr>
        <w:t xml:space="preserve">intragroup analysi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572F3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le S1) with the respect to </w:t>
      </w:r>
      <w:r w:rsidR="003819B9">
        <w:rPr>
          <w:rFonts w:ascii="Times New Roman" w:hAnsi="Times New Roman" w:cs="Times New Roman"/>
          <w:sz w:val="24"/>
          <w:szCs w:val="24"/>
          <w:lang w:val="en-US"/>
        </w:rPr>
        <w:t xml:space="preserve">change of </w:t>
      </w:r>
      <w:r w:rsidR="003819B9" w:rsidRPr="003819B9">
        <w:rPr>
          <w:rFonts w:ascii="Times New Roman" w:hAnsi="Times New Roman" w:cs="Times New Roman"/>
          <w:sz w:val="24"/>
          <w:szCs w:val="24"/>
          <w:lang w:val="en-US"/>
        </w:rPr>
        <w:t xml:space="preserve">QoL over time </w:t>
      </w:r>
      <w:r w:rsidR="005807B6" w:rsidRPr="003819B9">
        <w:rPr>
          <w:rFonts w:ascii="Times New Roman" w:hAnsi="Times New Roman" w:cs="Times New Roman"/>
          <w:sz w:val="24"/>
          <w:szCs w:val="24"/>
          <w:lang w:val="en-US"/>
        </w:rPr>
        <w:t xml:space="preserve">showed that the significant increase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5807B6" w:rsidRPr="003819B9">
        <w:rPr>
          <w:rFonts w:ascii="Times New Roman" w:hAnsi="Times New Roman" w:cs="Times New Roman"/>
          <w:sz w:val="24"/>
          <w:szCs w:val="24"/>
          <w:lang w:val="en-US"/>
        </w:rPr>
        <w:t xml:space="preserve">in the RPM group was mostly attributable to patients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5807B6" w:rsidRPr="003819B9">
        <w:rPr>
          <w:rFonts w:ascii="Times New Roman" w:hAnsi="Times New Roman" w:cs="Times New Roman"/>
          <w:sz w:val="24"/>
          <w:szCs w:val="24"/>
          <w:lang w:val="en-US"/>
        </w:rPr>
        <w:t xml:space="preserve"> fully automatic RPM </w:t>
      </w:r>
      <w:r>
        <w:rPr>
          <w:rFonts w:ascii="Times New Roman" w:hAnsi="Times New Roman" w:cs="Times New Roman"/>
          <w:sz w:val="24"/>
          <w:szCs w:val="24"/>
          <w:lang w:val="en-US"/>
        </w:rPr>
        <w:t>systems</w:t>
      </w:r>
      <w:r w:rsidRPr="00381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07B6" w:rsidRPr="003819B9">
        <w:rPr>
          <w:rFonts w:ascii="Times New Roman" w:hAnsi="Times New Roman" w:cs="Times New Roman"/>
          <w:sz w:val="24"/>
          <w:szCs w:val="24"/>
          <w:lang w:val="en-US"/>
        </w:rPr>
        <w:t>(mean increase of 7.6 ± 20.0 points, p=0.0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72F91">
        <w:rPr>
          <w:rFonts w:ascii="Times New Roman" w:hAnsi="Times New Roman" w:cs="Times New Roman"/>
          <w:sz w:val="24"/>
          <w:szCs w:val="24"/>
          <w:lang w:val="en-US"/>
        </w:rPr>
        <w:t xml:space="preserve">wh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to the manual transmission RPM group (1.0 ± 14.2, </w:t>
      </w:r>
      <w:r w:rsidRPr="00E72E4E">
        <w:rPr>
          <w:rFonts w:ascii="Times New Roman" w:hAnsi="Times New Roman" w:cs="Times New Roman"/>
          <w:sz w:val="24"/>
          <w:szCs w:val="24"/>
          <w:lang w:val="en-US"/>
        </w:rPr>
        <w:t>p=0.6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807B6" w:rsidRPr="00381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2F91">
        <w:rPr>
          <w:rFonts w:ascii="Times New Roman" w:hAnsi="Times New Roman" w:cs="Times New Roman"/>
          <w:sz w:val="24"/>
          <w:szCs w:val="24"/>
          <w:lang w:val="en-US"/>
        </w:rPr>
        <w:t>Based on this finding w</w:t>
      </w:r>
      <w:r w:rsidR="005807B6" w:rsidRPr="003819B9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3819B9" w:rsidRPr="003819B9">
        <w:rPr>
          <w:rFonts w:ascii="Times New Roman" w:hAnsi="Times New Roman" w:cs="Times New Roman"/>
          <w:sz w:val="24"/>
          <w:szCs w:val="24"/>
          <w:lang w:val="en-US"/>
        </w:rPr>
        <w:t>conducted</w:t>
      </w:r>
      <w:r w:rsidR="005807B6" w:rsidRPr="00381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627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6277" w:rsidRPr="00381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07B6" w:rsidRPr="003819B9">
        <w:rPr>
          <w:rFonts w:ascii="Times New Roman" w:hAnsi="Times New Roman" w:cs="Times New Roman"/>
          <w:sz w:val="24"/>
          <w:szCs w:val="24"/>
          <w:lang w:val="en-US"/>
        </w:rPr>
        <w:t xml:space="preserve">non-prespecified </w:t>
      </w:r>
      <w:r w:rsidR="004572F3">
        <w:rPr>
          <w:rFonts w:ascii="Times New Roman" w:hAnsi="Times New Roman" w:cs="Times New Roman"/>
          <w:sz w:val="24"/>
          <w:szCs w:val="24"/>
          <w:lang w:val="en-US"/>
        </w:rPr>
        <w:t xml:space="preserve">post-hoc </w:t>
      </w:r>
      <w:r w:rsidR="005807B6" w:rsidRPr="003819B9">
        <w:rPr>
          <w:rFonts w:ascii="Times New Roman" w:hAnsi="Times New Roman" w:cs="Times New Roman"/>
          <w:sz w:val="24"/>
          <w:szCs w:val="24"/>
          <w:lang w:val="en-US"/>
        </w:rPr>
        <w:t xml:space="preserve">subanalysis assessing the impact of </w:t>
      </w:r>
      <w:r w:rsidR="003819B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807B6" w:rsidRPr="003819B9">
        <w:rPr>
          <w:rFonts w:ascii="Times New Roman" w:hAnsi="Times New Roman" w:cs="Times New Roman"/>
          <w:sz w:val="24"/>
          <w:szCs w:val="24"/>
          <w:lang w:val="en-US"/>
        </w:rPr>
        <w:t xml:space="preserve">he mode of data transmission on the endpoint “QoL increased”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is subanalysis (</w:t>
      </w:r>
      <w:r w:rsidR="004572F3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gure S1) could demonstrate a significant interaction revealing that automatic transmission was associated with better QoL with respect to the dichotomized endpoint (OR 2.52; CI 1.13-5.60, p=0.02)</w:t>
      </w:r>
      <w:r w:rsidR="00C72F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381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072665D" w14:textId="7A1E154B" w:rsidR="003819B9" w:rsidRDefault="003819B9" w:rsidP="003819B9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9FE0D7" w14:textId="1F2A2C21" w:rsidR="00E72E4E" w:rsidRPr="00E72E4E" w:rsidRDefault="00E72E4E" w:rsidP="00E72E4E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72E4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E72E4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42F70BE6" w14:textId="42843A54" w:rsidR="00E72E4E" w:rsidRPr="00E72E4E" w:rsidRDefault="00E72E4E" w:rsidP="00E72E4E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E72E4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esul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for </w:t>
      </w:r>
      <w:r w:rsidRPr="00E72E4E">
        <w:rPr>
          <w:rFonts w:ascii="Times New Roman" w:eastAsia="Times New Roman" w:hAnsi="Times New Roman" w:cs="Times New Roman"/>
          <w:b/>
          <w:bCs/>
          <w:lang w:val="en-US"/>
        </w:rPr>
        <w:t>Quality of Life:</w:t>
      </w:r>
    </w:p>
    <w:tbl>
      <w:tblPr>
        <w:tblStyle w:val="Tabellenraster1"/>
        <w:tblW w:w="4967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695"/>
        <w:gridCol w:w="2339"/>
        <w:gridCol w:w="1984"/>
        <w:gridCol w:w="1984"/>
      </w:tblGrid>
      <w:tr w:rsidR="00E72E4E" w:rsidRPr="00E86C10" w14:paraId="564B00F2" w14:textId="77777777" w:rsidTr="00E72E4E">
        <w:tc>
          <w:tcPr>
            <w:tcW w:w="1497" w:type="pct"/>
            <w:shd w:val="clear" w:color="auto" w:fill="A6A6A6"/>
          </w:tcPr>
          <w:p w14:paraId="1A905A83" w14:textId="77777777" w:rsidR="00E72E4E" w:rsidRPr="00E86C10" w:rsidRDefault="00E72E4E" w:rsidP="00E72E4E">
            <w:pPr>
              <w:keepNext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1" w:type="pct"/>
            <w:gridSpan w:val="2"/>
            <w:shd w:val="clear" w:color="auto" w:fill="A6A6A6"/>
          </w:tcPr>
          <w:p w14:paraId="2EED12E8" w14:textId="77777777" w:rsidR="00E72E4E" w:rsidRPr="00E86C10" w:rsidRDefault="00E72E4E" w:rsidP="00E72E4E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-value of </w:t>
            </w:r>
            <w:r w:rsidRPr="00E86C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E86C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tragroup change</w:t>
            </w:r>
          </w:p>
        </w:tc>
        <w:tc>
          <w:tcPr>
            <w:tcW w:w="1102" w:type="pct"/>
            <w:shd w:val="clear" w:color="auto" w:fill="A6A6A6"/>
          </w:tcPr>
          <w:p w14:paraId="57FB146A" w14:textId="77777777" w:rsidR="00E72E4E" w:rsidRPr="00E86C10" w:rsidRDefault="00E72E4E" w:rsidP="00E72E4E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-value of </w:t>
            </w:r>
            <w:r w:rsidRPr="00E86C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E86C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tergroup change</w:t>
            </w:r>
          </w:p>
        </w:tc>
      </w:tr>
      <w:tr w:rsidR="00E72E4E" w:rsidRPr="00E72E4E" w14:paraId="6DBCBAA6" w14:textId="77777777" w:rsidTr="00B92385">
        <w:tc>
          <w:tcPr>
            <w:tcW w:w="1497" w:type="pct"/>
          </w:tcPr>
          <w:p w14:paraId="167026F9" w14:textId="77777777" w:rsidR="00E72E4E" w:rsidRPr="00E86C10" w:rsidRDefault="00E72E4E" w:rsidP="00E72E4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otronik RPM patients </w:t>
            </w:r>
            <w:r w:rsidRPr="00E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vs. CTL group</w:t>
            </w:r>
          </w:p>
        </w:tc>
        <w:tc>
          <w:tcPr>
            <w:tcW w:w="1299" w:type="pct"/>
          </w:tcPr>
          <w:p w14:paraId="6793D6E0" w14:textId="77777777" w:rsidR="00E72E4E" w:rsidRPr="00E86C10" w:rsidRDefault="00E72E4E" w:rsidP="00E72E4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</w:rPr>
              <w:t>Biotronik RPM (n=37)</w:t>
            </w:r>
          </w:p>
        </w:tc>
        <w:tc>
          <w:tcPr>
            <w:tcW w:w="1102" w:type="pct"/>
          </w:tcPr>
          <w:p w14:paraId="2DA746F6" w14:textId="77777777" w:rsidR="00E72E4E" w:rsidRPr="00E86C10" w:rsidRDefault="00E72E4E" w:rsidP="00E72E4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</w:rPr>
              <w:t>CTL group (n=81)</w:t>
            </w:r>
          </w:p>
        </w:tc>
        <w:tc>
          <w:tcPr>
            <w:tcW w:w="1102" w:type="pct"/>
          </w:tcPr>
          <w:p w14:paraId="055A2150" w14:textId="77777777" w:rsidR="00E72E4E" w:rsidRPr="00E86C10" w:rsidRDefault="00E72E4E" w:rsidP="00E72E4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72E4E" w:rsidRPr="00E72E4E" w14:paraId="71C06C7B" w14:textId="77777777" w:rsidTr="00B92385">
        <w:tc>
          <w:tcPr>
            <w:tcW w:w="1497" w:type="pct"/>
          </w:tcPr>
          <w:p w14:paraId="7C51622B" w14:textId="77777777" w:rsidR="00E72E4E" w:rsidRPr="00E86C10" w:rsidRDefault="00E72E4E" w:rsidP="00E72E4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change over 12 months</w:t>
            </w:r>
          </w:p>
        </w:tc>
        <w:tc>
          <w:tcPr>
            <w:tcW w:w="1299" w:type="pct"/>
          </w:tcPr>
          <w:p w14:paraId="5930132A" w14:textId="77777777" w:rsidR="00E72E4E" w:rsidRPr="00E86C10" w:rsidRDefault="00E72E4E" w:rsidP="00E72E4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</w:rPr>
              <w:t>7.6 ± 20.0 (p=0.03)</w:t>
            </w:r>
          </w:p>
        </w:tc>
        <w:tc>
          <w:tcPr>
            <w:tcW w:w="1102" w:type="pct"/>
          </w:tcPr>
          <w:p w14:paraId="245C22BA" w14:textId="77777777" w:rsidR="00E72E4E" w:rsidRPr="00E86C10" w:rsidRDefault="00E72E4E" w:rsidP="00E72E4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</w:rPr>
              <w:t>1.2 ± 16.4 (p=0.51)</w:t>
            </w:r>
          </w:p>
        </w:tc>
        <w:tc>
          <w:tcPr>
            <w:tcW w:w="1102" w:type="pct"/>
          </w:tcPr>
          <w:p w14:paraId="7DAD05B2" w14:textId="77777777" w:rsidR="00E72E4E" w:rsidRPr="00E86C10" w:rsidRDefault="00E72E4E" w:rsidP="00E72E4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</w:rPr>
              <w:t>p=0.10</w:t>
            </w:r>
          </w:p>
        </w:tc>
      </w:tr>
      <w:tr w:rsidR="00E72E4E" w:rsidRPr="00E72E4E" w14:paraId="11B92F7E" w14:textId="77777777" w:rsidTr="00E72E4E">
        <w:tc>
          <w:tcPr>
            <w:tcW w:w="5000" w:type="pct"/>
            <w:gridSpan w:val="4"/>
            <w:shd w:val="clear" w:color="auto" w:fill="FFFFFF"/>
          </w:tcPr>
          <w:p w14:paraId="7E0E9D65" w14:textId="77777777" w:rsidR="00E72E4E" w:rsidRPr="00E86C10" w:rsidRDefault="00E72E4E" w:rsidP="00E72E4E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72E4E" w:rsidRPr="00E86C10" w14:paraId="41BEF992" w14:textId="77777777" w:rsidTr="00B92385">
        <w:tc>
          <w:tcPr>
            <w:tcW w:w="1497" w:type="pct"/>
            <w:shd w:val="clear" w:color="auto" w:fill="A6A6A6"/>
          </w:tcPr>
          <w:p w14:paraId="085FBBBC" w14:textId="77777777" w:rsidR="00E72E4E" w:rsidRPr="00E86C10" w:rsidRDefault="00E72E4E" w:rsidP="00E72E4E">
            <w:pPr>
              <w:keepNext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01" w:type="pct"/>
            <w:gridSpan w:val="2"/>
            <w:shd w:val="clear" w:color="auto" w:fill="A6A6A6"/>
          </w:tcPr>
          <w:p w14:paraId="5BB1CF4C" w14:textId="77777777" w:rsidR="00E72E4E" w:rsidRPr="00E86C10" w:rsidRDefault="00E72E4E" w:rsidP="00E72E4E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-value of </w:t>
            </w:r>
            <w:r w:rsidRPr="00E86C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E86C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tragroup change</w:t>
            </w:r>
          </w:p>
        </w:tc>
        <w:tc>
          <w:tcPr>
            <w:tcW w:w="1102" w:type="pct"/>
            <w:shd w:val="clear" w:color="auto" w:fill="A6A6A6"/>
          </w:tcPr>
          <w:p w14:paraId="4F6A72B2" w14:textId="77777777" w:rsidR="00E72E4E" w:rsidRPr="00E86C10" w:rsidRDefault="00E72E4E" w:rsidP="00E72E4E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-value of </w:t>
            </w:r>
            <w:r w:rsidRPr="00E86C1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E86C1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tergroup change</w:t>
            </w:r>
          </w:p>
        </w:tc>
      </w:tr>
      <w:tr w:rsidR="00E72E4E" w:rsidRPr="00E72E4E" w14:paraId="64C3039C" w14:textId="77777777" w:rsidTr="00B92385">
        <w:tc>
          <w:tcPr>
            <w:tcW w:w="1497" w:type="pct"/>
          </w:tcPr>
          <w:p w14:paraId="567926E3" w14:textId="77777777" w:rsidR="00E72E4E" w:rsidRPr="00E86C10" w:rsidRDefault="00E72E4E" w:rsidP="00E72E4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otronik RPM patients </w:t>
            </w:r>
            <w:r w:rsidRPr="00E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vs. all other RPM patients</w:t>
            </w:r>
          </w:p>
        </w:tc>
        <w:tc>
          <w:tcPr>
            <w:tcW w:w="1299" w:type="pct"/>
          </w:tcPr>
          <w:p w14:paraId="00D5ABEF" w14:textId="77777777" w:rsidR="00E72E4E" w:rsidRPr="00E86C10" w:rsidRDefault="00E72E4E" w:rsidP="00E72E4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</w:rPr>
              <w:t>Biotronik RPM (n=37)</w:t>
            </w:r>
          </w:p>
        </w:tc>
        <w:tc>
          <w:tcPr>
            <w:tcW w:w="1102" w:type="pct"/>
          </w:tcPr>
          <w:p w14:paraId="20319EA8" w14:textId="77777777" w:rsidR="00E72E4E" w:rsidRPr="00E86C10" w:rsidRDefault="00E72E4E" w:rsidP="00E72E4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</w:rPr>
              <w:t>Other RPM (n=49)</w:t>
            </w:r>
          </w:p>
        </w:tc>
        <w:tc>
          <w:tcPr>
            <w:tcW w:w="1102" w:type="pct"/>
          </w:tcPr>
          <w:p w14:paraId="2AA05AAA" w14:textId="77777777" w:rsidR="00E72E4E" w:rsidRPr="00E86C10" w:rsidRDefault="00E72E4E" w:rsidP="00E72E4E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72E4E" w:rsidRPr="00E72E4E" w14:paraId="44C66A87" w14:textId="77777777" w:rsidTr="00B92385">
        <w:tc>
          <w:tcPr>
            <w:tcW w:w="1497" w:type="pct"/>
          </w:tcPr>
          <w:p w14:paraId="286E63AF" w14:textId="77777777" w:rsidR="00E72E4E" w:rsidRPr="00E86C10" w:rsidRDefault="00E72E4E" w:rsidP="00E72E4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change over 12 months</w:t>
            </w:r>
            <w:r w:rsidRPr="00E86C10" w:rsidDel="002C5C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299" w:type="pct"/>
          </w:tcPr>
          <w:p w14:paraId="2DF2F0DD" w14:textId="77777777" w:rsidR="00E72E4E" w:rsidRPr="00E86C10" w:rsidRDefault="00E72E4E" w:rsidP="00E72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</w:rPr>
              <w:t>7.6 ± 20.0 (p=0.03)</w:t>
            </w:r>
          </w:p>
        </w:tc>
        <w:tc>
          <w:tcPr>
            <w:tcW w:w="1102" w:type="pct"/>
          </w:tcPr>
          <w:p w14:paraId="5C0F2247" w14:textId="77777777" w:rsidR="00E72E4E" w:rsidRPr="00E86C10" w:rsidRDefault="00E72E4E" w:rsidP="00E72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</w:rPr>
              <w:t>1.0 ± 14.2 (p=0.6)</w:t>
            </w:r>
          </w:p>
        </w:tc>
        <w:tc>
          <w:tcPr>
            <w:tcW w:w="1102" w:type="pct"/>
          </w:tcPr>
          <w:p w14:paraId="4BA2EF62" w14:textId="77777777" w:rsidR="00E72E4E" w:rsidRPr="00E86C10" w:rsidRDefault="00E72E4E" w:rsidP="00E72E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6C10">
              <w:rPr>
                <w:rFonts w:ascii="Times New Roman" w:eastAsia="Times New Roman" w:hAnsi="Times New Roman" w:cs="Times New Roman"/>
                <w:color w:val="000000"/>
              </w:rPr>
              <w:t>p=0.26</w:t>
            </w:r>
          </w:p>
        </w:tc>
      </w:tr>
    </w:tbl>
    <w:p w14:paraId="04F1AC7D" w14:textId="676F8358" w:rsidR="00E86C10" w:rsidRDefault="00E86C10">
      <w:pPr>
        <w:spacing w:line="259" w:lineRule="auto"/>
        <w:rPr>
          <w:rFonts w:ascii="Times New Roman" w:hAnsi="Times New Roman" w:cs="Times New Roman"/>
          <w:lang w:val="en-US"/>
        </w:rPr>
      </w:pPr>
    </w:p>
    <w:p w14:paraId="28625C33" w14:textId="14AB2686" w:rsidR="00CF121A" w:rsidRPr="00E86C10" w:rsidRDefault="00EB24E4" w:rsidP="00CF121A">
      <w:pPr>
        <w:pStyle w:val="EndNoteBibliographyTitle"/>
        <w:rPr>
          <w:b/>
          <w:bCs/>
          <w:noProof/>
          <w:sz w:val="24"/>
          <w:szCs w:val="24"/>
        </w:rPr>
      </w:pPr>
      <w:r w:rsidRPr="00E86C10">
        <w:rPr>
          <w:sz w:val="24"/>
          <w:szCs w:val="24"/>
        </w:rPr>
        <w:fldChar w:fldCharType="begin"/>
      </w:r>
      <w:r w:rsidRPr="00E86C10">
        <w:rPr>
          <w:sz w:val="24"/>
          <w:szCs w:val="24"/>
        </w:rPr>
        <w:instrText xml:space="preserve"> ADDIN EN.REFLIST </w:instrText>
      </w:r>
      <w:r w:rsidRPr="00E86C10">
        <w:rPr>
          <w:sz w:val="24"/>
          <w:szCs w:val="24"/>
        </w:rPr>
        <w:fldChar w:fldCharType="separate"/>
      </w:r>
      <w:r w:rsidR="00CF121A" w:rsidRPr="00E86C10">
        <w:rPr>
          <w:b/>
          <w:bCs/>
          <w:noProof/>
          <w:sz w:val="24"/>
          <w:szCs w:val="24"/>
        </w:rPr>
        <w:t>References</w:t>
      </w:r>
    </w:p>
    <w:p w14:paraId="716460F8" w14:textId="77777777" w:rsidR="00CF121A" w:rsidRPr="00E86C10" w:rsidRDefault="00CF121A" w:rsidP="00CF121A">
      <w:pPr>
        <w:pStyle w:val="EndNoteBibliographyTitle"/>
        <w:rPr>
          <w:noProof/>
          <w:sz w:val="24"/>
          <w:szCs w:val="24"/>
        </w:rPr>
      </w:pPr>
    </w:p>
    <w:p w14:paraId="2BBA518B" w14:textId="77777777" w:rsidR="00CF121A" w:rsidRPr="00E86C10" w:rsidRDefault="00CF121A" w:rsidP="00CF121A">
      <w:pPr>
        <w:pStyle w:val="EndNoteBibliography"/>
        <w:rPr>
          <w:noProof/>
          <w:sz w:val="24"/>
          <w:szCs w:val="24"/>
        </w:rPr>
      </w:pPr>
      <w:r w:rsidRPr="00E86C10">
        <w:rPr>
          <w:noProof/>
          <w:sz w:val="24"/>
          <w:szCs w:val="24"/>
        </w:rPr>
        <w:t>1. Burri H, Senouf D (2009) Remote monitoring and follow-up of pacemakers and implantable cardioverter defibrillators. Europace 11 (6):701-709. doi:10.1093/europace/eup110</w:t>
      </w:r>
    </w:p>
    <w:p w14:paraId="591E3082" w14:textId="77777777" w:rsidR="00EE020F" w:rsidRDefault="00EB24E4" w:rsidP="00EE020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</w:pPr>
      <w:r w:rsidRPr="00E86C1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57952C0F" w14:textId="77777777" w:rsidR="00EE020F" w:rsidRDefault="00EE020F" w:rsidP="00EE020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1D047FC8" w14:textId="77777777" w:rsidR="00EE020F" w:rsidRDefault="00EE020F">
      <w:pPr>
        <w:spacing w:line="259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  <w:br w:type="page"/>
      </w:r>
    </w:p>
    <w:p w14:paraId="2BDD545A" w14:textId="019B3C49" w:rsidR="00EE020F" w:rsidRDefault="00EE020F" w:rsidP="00EE020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</w:pPr>
      <w:r w:rsidRPr="00EE020F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  <w:t>Figure legend</w:t>
      </w:r>
    </w:p>
    <w:p w14:paraId="7EA10073" w14:textId="77777777" w:rsidR="00EE020F" w:rsidRDefault="00EE020F" w:rsidP="00EE020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724FD8DE" w14:textId="67831C30" w:rsidR="00EE020F" w:rsidRPr="00C72F91" w:rsidRDefault="00EE020F" w:rsidP="00EE020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86C10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  <w:t>Figure S1. The impact of the mode of data transmission on the endpoint “QoL improved”</w:t>
      </w:r>
      <w:r w:rsidRPr="00C72F9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86C10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This non-prespecified subanalysis showed that patients equipped with a RPM system capable of fully automatic data transmission without any user interaction significantly benefitted from the RPM transmission with respect to QoL (OR 2.52, p=0.02)</w:t>
      </w:r>
    </w:p>
    <w:p w14:paraId="4407E9AA" w14:textId="7C3FB7AD" w:rsidR="00481F48" w:rsidRPr="0065235A" w:rsidRDefault="00481F4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81F48" w:rsidRPr="006523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D465F4"/>
    <w:multiLevelType w:val="hybridMultilevel"/>
    <w:tmpl w:val="385480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4F5FE2"/>
    <w:multiLevelType w:val="hybridMultilevel"/>
    <w:tmpl w:val="C6485D38"/>
    <w:lvl w:ilvl="0" w:tplc="DE2827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5awrva82tvdge5ttp5xzsrpvz0pr9p20fa&quot;&gt;Ergänzungen FL&lt;record-ids&gt;&lt;item&gt;32&lt;/item&gt;&lt;/record-ids&gt;&lt;/item&gt;&lt;/Libraries&gt;"/>
  </w:docVars>
  <w:rsids>
    <w:rsidRoot w:val="00883514"/>
    <w:rsid w:val="000256A8"/>
    <w:rsid w:val="00155175"/>
    <w:rsid w:val="00165982"/>
    <w:rsid w:val="001E2B70"/>
    <w:rsid w:val="002D32D9"/>
    <w:rsid w:val="003819B9"/>
    <w:rsid w:val="003E4D65"/>
    <w:rsid w:val="004155B1"/>
    <w:rsid w:val="004256B5"/>
    <w:rsid w:val="004552DB"/>
    <w:rsid w:val="004572F3"/>
    <w:rsid w:val="00462B25"/>
    <w:rsid w:val="00481F48"/>
    <w:rsid w:val="00483549"/>
    <w:rsid w:val="005807B6"/>
    <w:rsid w:val="00611D07"/>
    <w:rsid w:val="0065235A"/>
    <w:rsid w:val="00670E0B"/>
    <w:rsid w:val="006C7E50"/>
    <w:rsid w:val="007B2A03"/>
    <w:rsid w:val="007D0ABA"/>
    <w:rsid w:val="007D2E08"/>
    <w:rsid w:val="007E2AA3"/>
    <w:rsid w:val="0081133C"/>
    <w:rsid w:val="00883514"/>
    <w:rsid w:val="009028EB"/>
    <w:rsid w:val="009935A4"/>
    <w:rsid w:val="009F3F98"/>
    <w:rsid w:val="009F7A09"/>
    <w:rsid w:val="00AC5A44"/>
    <w:rsid w:val="00C16277"/>
    <w:rsid w:val="00C72F91"/>
    <w:rsid w:val="00C96DDD"/>
    <w:rsid w:val="00CF121A"/>
    <w:rsid w:val="00D11833"/>
    <w:rsid w:val="00DB450B"/>
    <w:rsid w:val="00E00C03"/>
    <w:rsid w:val="00E436F1"/>
    <w:rsid w:val="00E72E4E"/>
    <w:rsid w:val="00E86C10"/>
    <w:rsid w:val="00E910AF"/>
    <w:rsid w:val="00EB24E4"/>
    <w:rsid w:val="00EE020F"/>
    <w:rsid w:val="00F34608"/>
    <w:rsid w:val="00F54685"/>
    <w:rsid w:val="00FA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C0D5B"/>
  <w15:chartTrackingRefBased/>
  <w15:docId w15:val="{2F2816BE-75D9-4EDB-BC28-58B05ADE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CB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7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CB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CB2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7CB2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character" w:customStyle="1" w:styleId="TitleChar">
    <w:name w:val="Title Char"/>
    <w:basedOn w:val="DefaultParagraphFont"/>
    <w:link w:val="Title"/>
    <w:uiPriority w:val="10"/>
    <w:rsid w:val="00FA7CB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CB2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A7CB2"/>
    <w:pPr>
      <w:ind w:left="720"/>
      <w:contextualSpacing/>
    </w:pPr>
  </w:style>
  <w:style w:type="character" w:customStyle="1" w:styleId="highlight">
    <w:name w:val="highlight"/>
    <w:basedOn w:val="DefaultParagraphFont"/>
    <w:rsid w:val="00FA7CB2"/>
  </w:style>
  <w:style w:type="paragraph" w:customStyle="1" w:styleId="EndNoteBibliographyTitle">
    <w:name w:val="EndNote Bibliography Title"/>
    <w:basedOn w:val="Normal"/>
    <w:link w:val="EndNoteBibliographyTitleZchn"/>
    <w:rsid w:val="00EB24E4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24E4"/>
  </w:style>
  <w:style w:type="character" w:customStyle="1" w:styleId="EndNoteBibliographyTitleZchn">
    <w:name w:val="EndNote Bibliography Title Zchn"/>
    <w:basedOn w:val="ListParagraphChar"/>
    <w:link w:val="EndNoteBibliographyTitle"/>
    <w:rsid w:val="00EB24E4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B24E4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EB24E4"/>
    <w:rPr>
      <w:rFonts w:ascii="Times New Roman" w:hAnsi="Times New Roman" w:cs="Times New Roman"/>
      <w:lang w:val="en-US"/>
    </w:rPr>
  </w:style>
  <w:style w:type="table" w:customStyle="1" w:styleId="Tabellenraster1">
    <w:name w:val="Tabellenraster1"/>
    <w:basedOn w:val="TableNormal"/>
    <w:next w:val="TableGrid"/>
    <w:uiPriority w:val="59"/>
    <w:rsid w:val="00E72E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72E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4</Words>
  <Characters>14390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rmair Johannes</dc:creator>
  <cp:keywords/>
  <dc:description/>
  <cp:lastModifiedBy>Maria Flora V.</cp:lastModifiedBy>
  <cp:revision>2</cp:revision>
  <dcterms:created xsi:type="dcterms:W3CDTF">2020-05-08T05:58:00Z</dcterms:created>
  <dcterms:modified xsi:type="dcterms:W3CDTF">2020-05-08T05:58:00Z</dcterms:modified>
</cp:coreProperties>
</file>